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74404" w14:textId="49A77413" w:rsidR="006C3579" w:rsidRPr="00790370" w:rsidRDefault="006C3579" w:rsidP="006C3579">
      <w:pPr>
        <w:rPr>
          <w:rFonts w:ascii="Times New Roman" w:eastAsia="等线" w:hAnsi="Times New Roman" w:cs="Times New Roman"/>
          <w:sz w:val="22"/>
        </w:rPr>
      </w:pPr>
      <w:bookmarkStart w:id="0" w:name="_Hlk86408218"/>
      <w:r w:rsidRPr="00F62374">
        <w:rPr>
          <w:rFonts w:ascii="Times New Roman" w:eastAsia="等线" w:hAnsi="Times New Roman" w:cs="Times New Roman"/>
          <w:b/>
          <w:bCs/>
          <w:sz w:val="22"/>
        </w:rPr>
        <w:t>T</w:t>
      </w:r>
      <w:r>
        <w:rPr>
          <w:rFonts w:ascii="Times New Roman" w:eastAsia="等线" w:hAnsi="Times New Roman" w:cs="Times New Roman"/>
          <w:b/>
          <w:bCs/>
          <w:sz w:val="22"/>
        </w:rPr>
        <w:t>ABLE</w:t>
      </w:r>
      <w:r w:rsidRPr="00F62374">
        <w:rPr>
          <w:rFonts w:ascii="Times New Roman" w:eastAsia="等线" w:hAnsi="Times New Roman" w:cs="Times New Roman"/>
          <w:b/>
          <w:bCs/>
          <w:sz w:val="22"/>
        </w:rPr>
        <w:t xml:space="preserve"> </w:t>
      </w:r>
      <w:r w:rsidR="00876D39">
        <w:rPr>
          <w:rFonts w:ascii="Times New Roman" w:eastAsia="等线" w:hAnsi="Times New Roman" w:cs="Times New Roman"/>
          <w:b/>
          <w:bCs/>
          <w:sz w:val="22"/>
        </w:rPr>
        <w:t>S</w:t>
      </w:r>
      <w:r w:rsidRPr="00F62374">
        <w:rPr>
          <w:rFonts w:ascii="Times New Roman" w:eastAsia="等线" w:hAnsi="Times New Roman" w:cs="Times New Roman"/>
          <w:b/>
          <w:bCs/>
          <w:sz w:val="22"/>
        </w:rPr>
        <w:t>1 |</w:t>
      </w:r>
      <w:r>
        <w:rPr>
          <w:rFonts w:ascii="Times New Roman" w:eastAsia="等线" w:hAnsi="Times New Roman" w:cs="Times New Roman"/>
          <w:sz w:val="22"/>
        </w:rPr>
        <w:t xml:space="preserve"> </w:t>
      </w:r>
      <w:bookmarkStart w:id="1" w:name="OLE_LINK8"/>
      <w:r w:rsidR="00EC560E">
        <w:rPr>
          <w:rFonts w:ascii="Times New Roman" w:eastAsia="等线" w:hAnsi="Times New Roman" w:cs="Times New Roman"/>
          <w:sz w:val="22"/>
        </w:rPr>
        <w:t>All c</w:t>
      </w:r>
      <w:r w:rsidRPr="00B24214">
        <w:rPr>
          <w:rFonts w:ascii="Times New Roman" w:eastAsia="等线" w:hAnsi="Times New Roman" w:cs="Times New Roman"/>
          <w:sz w:val="22"/>
        </w:rPr>
        <w:t xml:space="preserve">haracteristics </w:t>
      </w:r>
      <w:r>
        <w:rPr>
          <w:rFonts w:ascii="Times New Roman" w:eastAsia="等线" w:hAnsi="Times New Roman" w:cs="Times New Roman"/>
          <w:sz w:val="22"/>
        </w:rPr>
        <w:t>o</w:t>
      </w:r>
      <w:r w:rsidRPr="00B24214">
        <w:rPr>
          <w:rFonts w:ascii="Times New Roman" w:eastAsia="等线" w:hAnsi="Times New Roman" w:cs="Times New Roman"/>
          <w:sz w:val="22"/>
        </w:rPr>
        <w:t>f participants</w:t>
      </w:r>
      <w:bookmarkEnd w:id="1"/>
    </w:p>
    <w:tbl>
      <w:tblPr>
        <w:tblW w:w="10201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1"/>
        <w:gridCol w:w="1516"/>
        <w:gridCol w:w="1319"/>
        <w:gridCol w:w="1417"/>
        <w:gridCol w:w="1418"/>
        <w:gridCol w:w="850"/>
      </w:tblGrid>
      <w:tr w:rsidR="003018EA" w:rsidRPr="00B05F27" w14:paraId="0017A0DB" w14:textId="7314D468" w:rsidTr="00754B8E">
        <w:trPr>
          <w:trHeight w:val="290"/>
          <w:jc w:val="center"/>
        </w:trPr>
        <w:tc>
          <w:tcPr>
            <w:tcW w:w="3681" w:type="dxa"/>
            <w:vMerge w:val="restart"/>
            <w:shd w:val="clear" w:color="auto" w:fill="auto"/>
            <w:noWrap/>
            <w:vAlign w:val="center"/>
          </w:tcPr>
          <w:p w14:paraId="07B94A5D" w14:textId="77777777" w:rsidR="003018EA" w:rsidRPr="00B05F27" w:rsidRDefault="003018EA" w:rsidP="00647782">
            <w:pPr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Characteristics</w:t>
            </w:r>
          </w:p>
        </w:tc>
        <w:tc>
          <w:tcPr>
            <w:tcW w:w="5670" w:type="dxa"/>
            <w:gridSpan w:val="4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A667D77" w14:textId="0689FB43" w:rsidR="003018EA" w:rsidRPr="00CB13F9" w:rsidRDefault="003018EA" w:rsidP="0064778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CB13F9">
              <w:rPr>
                <w:rFonts w:ascii="Times New Roman" w:hAnsi="Times New Roman" w:cs="Times New Roman"/>
                <w:b/>
                <w:bCs/>
              </w:rPr>
              <w:t>Maternal</w:t>
            </w:r>
            <w:r w:rsidRPr="00CB13F9">
              <w:rPr>
                <w:rFonts w:ascii="Times New Roman" w:eastAsia="等线" w:hAnsi="Times New Roman" w:cs="Times New Roman"/>
                <w:b/>
                <w:bCs/>
                <w:sz w:val="22"/>
                <w:szCs w:val="24"/>
              </w:rPr>
              <w:t xml:space="preserve"> </w:t>
            </w:r>
            <w:r w:rsidRPr="00CB13F9">
              <w:rPr>
                <w:rFonts w:ascii="Times New Roman" w:hAnsi="Times New Roman" w:cs="Times New Roman" w:hint="eastAsia"/>
                <w:b/>
                <w:bCs/>
              </w:rPr>
              <w:t>f</w:t>
            </w:r>
            <w:r w:rsidRPr="00CB13F9">
              <w:rPr>
                <w:rFonts w:ascii="Times New Roman" w:hAnsi="Times New Roman" w:cs="Times New Roman"/>
                <w:b/>
                <w:bCs/>
              </w:rPr>
              <w:t>irst-trimester</w:t>
            </w:r>
            <w:r w:rsidR="002F70C3" w:rsidRPr="00CB13F9">
              <w:rPr>
                <w:rFonts w:ascii="Times New Roman" w:hAnsi="Times New Roman" w:cs="Times New Roman"/>
                <w:b/>
                <w:bCs/>
              </w:rPr>
              <w:t xml:space="preserve"> body mass index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</w:tcPr>
          <w:p w14:paraId="78E83A75" w14:textId="77777777" w:rsidR="003018EA" w:rsidRPr="002E6B24" w:rsidRDefault="003018EA" w:rsidP="00647782">
            <w:pPr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2E6B2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P</w:t>
            </w:r>
          </w:p>
        </w:tc>
      </w:tr>
      <w:tr w:rsidR="003018EA" w:rsidRPr="00B05F27" w14:paraId="389105C2" w14:textId="16B456C9" w:rsidTr="00754B8E">
        <w:trPr>
          <w:trHeight w:val="290"/>
          <w:jc w:val="center"/>
        </w:trPr>
        <w:tc>
          <w:tcPr>
            <w:tcW w:w="3681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58298E6" w14:textId="77777777" w:rsidR="003018EA" w:rsidRPr="00B05F27" w:rsidRDefault="003018EA" w:rsidP="0064778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E3070E5" w14:textId="77777777" w:rsidR="003018EA" w:rsidRPr="00CB13F9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3F9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Normal</w:t>
            </w:r>
          </w:p>
        </w:tc>
        <w:tc>
          <w:tcPr>
            <w:tcW w:w="13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367D14A" w14:textId="77777777" w:rsidR="003018EA" w:rsidRPr="00CB13F9" w:rsidRDefault="003018EA" w:rsidP="002F2F61">
            <w:pPr>
              <w:widowControl/>
              <w:ind w:firstLineChars="100" w:firstLine="181"/>
              <w:jc w:val="left"/>
              <w:textAlignment w:val="bottom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3F9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0D4E465" w14:textId="77777777" w:rsidR="003018EA" w:rsidRPr="00CB13F9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3F9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Overweight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24AA85F" w14:textId="6A9BC982" w:rsidR="003018EA" w:rsidRPr="00CB13F9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3F9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Obesity</w:t>
            </w:r>
          </w:p>
        </w:tc>
        <w:tc>
          <w:tcPr>
            <w:tcW w:w="850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52A0867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18EA" w:rsidRPr="00B05F27" w14:paraId="167A17F1" w14:textId="76A4CD29" w:rsidTr="00754B8E">
        <w:trPr>
          <w:trHeight w:val="290"/>
          <w:jc w:val="center"/>
        </w:trPr>
        <w:tc>
          <w:tcPr>
            <w:tcW w:w="368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2E96C6BB" w14:textId="77777777" w:rsidR="003018EA" w:rsidRPr="00B05F27" w:rsidRDefault="003018EA" w:rsidP="0064778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Maternal age (years)</w:t>
            </w:r>
          </w:p>
        </w:tc>
        <w:tc>
          <w:tcPr>
            <w:tcW w:w="151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6952B9D7" w14:textId="42FE32DE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0.2</w:t>
            </w:r>
            <w:r w:rsidR="005C516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</w:t>
            </w: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(4.</w:t>
            </w:r>
            <w:r w:rsidR="005C516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6</w:t>
            </w: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31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25B05901" w14:textId="08CFC53F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8.5</w:t>
            </w:r>
            <w:r w:rsidR="005C516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</w:t>
            </w: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(3.</w:t>
            </w:r>
            <w:r w:rsidR="005C516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5</w:t>
            </w: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7953446A" w14:textId="0F802DCE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0.</w:t>
            </w:r>
            <w:r w:rsidR="0092020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</w:t>
            </w:r>
            <w:r w:rsidR="005C516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</w:t>
            </w: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(4.</w:t>
            </w:r>
            <w:r w:rsidR="005C516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8</w:t>
            </w: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0A749A89" w14:textId="07A76B6D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0.5</w:t>
            </w:r>
            <w:r w:rsidR="005C516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</w:t>
            </w: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(4.</w:t>
            </w:r>
            <w:r w:rsidR="005C516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8</w:t>
            </w: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36592F58" w14:textId="6F0C0F2A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3018EA" w:rsidRPr="00B05F27" w14:paraId="2E663CC4" w14:textId="35234DC6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333D048C" w14:textId="77777777" w:rsidR="003018EA" w:rsidRPr="00B05F27" w:rsidRDefault="003018EA" w:rsidP="00476F9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Macrosomia</w:t>
            </w:r>
            <w:r w:rsidRPr="00B05F2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, n (%)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46E44241" w14:textId="77777777" w:rsidR="003018EA" w:rsidRPr="00B05F27" w:rsidRDefault="003018EA" w:rsidP="002F2F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3DCE97D2" w14:textId="77777777" w:rsidR="003018EA" w:rsidRPr="00B05F27" w:rsidRDefault="003018EA" w:rsidP="002F2F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9A335D2" w14:textId="77777777" w:rsidR="003018EA" w:rsidRPr="00B05F27" w:rsidRDefault="003018EA" w:rsidP="002F2F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5548DA9" w14:textId="77777777" w:rsidR="003018EA" w:rsidRPr="00B05F27" w:rsidRDefault="003018EA" w:rsidP="002F2F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7CB541A" w14:textId="77777777" w:rsidR="003018EA" w:rsidRPr="00B05F27" w:rsidRDefault="003018EA" w:rsidP="002F2F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3018EA" w:rsidRPr="00B05F27" w14:paraId="0A437516" w14:textId="00FFEA61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23360472" w14:textId="77777777" w:rsidR="003018EA" w:rsidRPr="00B05F27" w:rsidRDefault="003018EA" w:rsidP="00476F92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N</w:t>
            </w: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o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6A5549B3" w14:textId="5AC70770" w:rsidR="003018EA" w:rsidRPr="00B05F27" w:rsidRDefault="003018EA" w:rsidP="002F2F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B05F27">
              <w:rPr>
                <w:rFonts w:ascii="Times New Roman" w:hAnsi="Times New Roman" w:cs="Times New Roman"/>
                <w:sz w:val="18"/>
                <w:szCs w:val="18"/>
              </w:rPr>
              <w:t xml:space="preserve">8514 </w:t>
            </w:r>
            <w:r w:rsidRPr="00B05F27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B05F27">
              <w:rPr>
                <w:rFonts w:ascii="Times New Roman" w:hAnsi="Times New Roman" w:cs="Times New Roman"/>
                <w:sz w:val="18"/>
                <w:szCs w:val="18"/>
              </w:rPr>
              <w:t>94.35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64F95262" w14:textId="77777777" w:rsidR="003018EA" w:rsidRPr="00B05F27" w:rsidRDefault="003018EA" w:rsidP="002F2F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B05F27">
              <w:rPr>
                <w:rFonts w:ascii="Times New Roman" w:hAnsi="Times New Roman" w:cs="Times New Roman"/>
                <w:sz w:val="18"/>
                <w:szCs w:val="18"/>
              </w:rPr>
              <w:t>640 (97.88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BDA6B31" w14:textId="77777777" w:rsidR="003018EA" w:rsidRPr="00B05F27" w:rsidRDefault="003018EA" w:rsidP="002F2F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05F27">
              <w:rPr>
                <w:rFonts w:ascii="Times New Roman" w:hAnsi="Times New Roman" w:cs="Times New Roman"/>
                <w:sz w:val="18"/>
                <w:szCs w:val="18"/>
              </w:rPr>
              <w:t>0661 (89.47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54F1EBB" w14:textId="77777777" w:rsidR="003018EA" w:rsidRPr="00B05F27" w:rsidRDefault="003018EA" w:rsidP="002F2F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05F27">
              <w:rPr>
                <w:rFonts w:ascii="Times New Roman" w:hAnsi="Times New Roman" w:cs="Times New Roman"/>
                <w:sz w:val="18"/>
                <w:szCs w:val="18"/>
              </w:rPr>
              <w:t>870 (87.46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75A9CF1" w14:textId="77777777" w:rsidR="003018EA" w:rsidRPr="00B05F27" w:rsidRDefault="003018EA" w:rsidP="002F2F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18EA" w:rsidRPr="00B05F27" w14:paraId="19A99E8A" w14:textId="4AA646AF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58EF94EC" w14:textId="77777777" w:rsidR="003018EA" w:rsidRPr="00B05F27" w:rsidRDefault="003018EA" w:rsidP="00476F92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7A3109F5" w14:textId="7F46D0A7" w:rsidR="003018EA" w:rsidRPr="00B05F27" w:rsidRDefault="003018EA" w:rsidP="002F2F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B05F27">
              <w:rPr>
                <w:rFonts w:ascii="Times New Roman" w:hAnsi="Times New Roman" w:cs="Times New Roman"/>
                <w:sz w:val="18"/>
                <w:szCs w:val="18"/>
              </w:rPr>
              <w:t>505 (5.65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4657EF3E" w14:textId="77777777" w:rsidR="003018EA" w:rsidRPr="00B05F27" w:rsidRDefault="003018EA" w:rsidP="002F2F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05F27">
              <w:rPr>
                <w:rFonts w:ascii="Times New Roman" w:hAnsi="Times New Roman" w:cs="Times New Roman"/>
                <w:sz w:val="18"/>
                <w:szCs w:val="18"/>
              </w:rPr>
              <w:t>87 (2.12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6820573" w14:textId="77777777" w:rsidR="003018EA" w:rsidRPr="00B05F27" w:rsidRDefault="003018EA" w:rsidP="002F2F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05F27">
              <w:rPr>
                <w:rFonts w:ascii="Times New Roman" w:hAnsi="Times New Roman" w:cs="Times New Roman"/>
                <w:sz w:val="18"/>
                <w:szCs w:val="18"/>
              </w:rPr>
              <w:t>255 (10.53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517E425" w14:textId="77777777" w:rsidR="003018EA" w:rsidRPr="00B05F27" w:rsidRDefault="003018EA" w:rsidP="002F2F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B05F27">
              <w:rPr>
                <w:rFonts w:ascii="Times New Roman" w:hAnsi="Times New Roman" w:cs="Times New Roman"/>
                <w:sz w:val="18"/>
                <w:szCs w:val="18"/>
              </w:rPr>
              <w:t>68 (12.54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0983156" w14:textId="77777777" w:rsidR="003018EA" w:rsidRPr="00B05F27" w:rsidRDefault="003018EA" w:rsidP="002F2F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18EA" w:rsidRPr="00B05F27" w14:paraId="0FDC4B4A" w14:textId="5D3352FD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091950AB" w14:textId="77777777" w:rsidR="003018EA" w:rsidRPr="00B05F27" w:rsidRDefault="003018EA" w:rsidP="007A033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Maternal ethnicity, n (%)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2B3868B2" w14:textId="77777777" w:rsidR="003018EA" w:rsidRPr="00B05F27" w:rsidRDefault="003018EA" w:rsidP="002F2F61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2E152D76" w14:textId="77777777" w:rsidR="003018EA" w:rsidRPr="00B05F27" w:rsidRDefault="003018EA" w:rsidP="002F2F61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D7DD590" w14:textId="77777777" w:rsidR="003018EA" w:rsidRPr="00B05F27" w:rsidRDefault="003018EA" w:rsidP="002F2F61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F770360" w14:textId="77777777" w:rsidR="003018EA" w:rsidRPr="00B05F27" w:rsidRDefault="003018EA" w:rsidP="002F2F61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3C962B2" w14:textId="0FAB2CBB" w:rsidR="003018EA" w:rsidRPr="00B05F27" w:rsidRDefault="003018EA" w:rsidP="002F2F61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482</w:t>
            </w:r>
          </w:p>
        </w:tc>
      </w:tr>
      <w:tr w:rsidR="003018EA" w:rsidRPr="00B05F27" w14:paraId="60A6DA63" w14:textId="47362FD5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11411CD8" w14:textId="77777777" w:rsidR="003018EA" w:rsidRPr="00B05F27" w:rsidRDefault="003018EA" w:rsidP="007A0334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an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09FC3E79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8209 (93.86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2CF55DAF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267 (93.66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C17BF1D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159 (93.65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60BB2C0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992 (93.17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9D522DA" w14:textId="10314078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</w:p>
        </w:tc>
      </w:tr>
      <w:tr w:rsidR="003018EA" w:rsidRPr="00B05F27" w14:paraId="14C93649" w14:textId="1A5BF373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7C14F5F5" w14:textId="77777777" w:rsidR="003018EA" w:rsidRPr="00B05F27" w:rsidRDefault="003018EA" w:rsidP="007A0334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Minority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4B2CAAB8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810 (6.14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0B9E3248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60 (6.34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EFBBB0A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57 (6.35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A434208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46 (6.83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148E6C0" w14:textId="77777777" w:rsidR="003018EA" w:rsidRPr="00B05F27" w:rsidRDefault="003018EA" w:rsidP="002F2F61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</w:p>
        </w:tc>
      </w:tr>
      <w:tr w:rsidR="003018EA" w:rsidRPr="00B05F27" w14:paraId="1C319F08" w14:textId="4AE90C2D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06343C9B" w14:textId="77777777" w:rsidR="003018EA" w:rsidRPr="00B05F27" w:rsidRDefault="003018EA" w:rsidP="007A033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Paternal ethnicity, n (%)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1D05AE9F" w14:textId="77777777" w:rsidR="003018EA" w:rsidRPr="00B05F27" w:rsidRDefault="003018EA" w:rsidP="002F2F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7E08D8F5" w14:textId="77777777" w:rsidR="003018EA" w:rsidRPr="00B05F27" w:rsidRDefault="003018EA" w:rsidP="002F2F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4782EFC" w14:textId="77777777" w:rsidR="003018EA" w:rsidRPr="00B05F27" w:rsidRDefault="003018EA" w:rsidP="002F2F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1AF3651" w14:textId="77777777" w:rsidR="003018EA" w:rsidRPr="00B05F27" w:rsidRDefault="003018EA" w:rsidP="002F2F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9C380D1" w14:textId="34DFB5DC" w:rsidR="003018EA" w:rsidRPr="00B05F27" w:rsidRDefault="003018EA" w:rsidP="002F2F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228</w:t>
            </w:r>
          </w:p>
        </w:tc>
      </w:tr>
      <w:tr w:rsidR="003018EA" w:rsidRPr="00B05F27" w14:paraId="07362731" w14:textId="2F6746C7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36AEBCDD" w14:textId="77777777" w:rsidR="003018EA" w:rsidRPr="00B05F27" w:rsidRDefault="003018EA" w:rsidP="007A0334">
            <w:pPr>
              <w:widowControl/>
              <w:ind w:firstLineChars="100" w:firstLine="18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an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689044A6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8896 (94.96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01A67065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360 (94.71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9328F3B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265 (94.54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3ADC1A5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032 (95.04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BEABBDF" w14:textId="4C82FB95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18EA" w:rsidRPr="00B05F27" w14:paraId="75098C48" w14:textId="00A1D33C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438A39B9" w14:textId="77777777" w:rsidR="003018EA" w:rsidRPr="00B05F27" w:rsidRDefault="003018EA" w:rsidP="007A0334">
            <w:pPr>
              <w:widowControl/>
              <w:ind w:firstLineChars="100" w:firstLine="18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Minority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28D54D84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123 (5.04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1A0B9C98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67 (5.29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A832C50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51 (5.46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547E2A3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6 (4.96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1CE5E6E" w14:textId="77777777" w:rsidR="003018EA" w:rsidRPr="00B05F27" w:rsidRDefault="003018EA" w:rsidP="002F2F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18EA" w:rsidRPr="00B05F27" w14:paraId="2EB0B91F" w14:textId="0D429C0F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0A579CB2" w14:textId="77777777" w:rsidR="003018EA" w:rsidRPr="00E42035" w:rsidRDefault="003018EA" w:rsidP="007A033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E4203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Maternal educational level, n (%)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5E2319ED" w14:textId="77777777" w:rsidR="003018EA" w:rsidRPr="00B05F27" w:rsidRDefault="003018EA" w:rsidP="002F2F61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03A67AF5" w14:textId="77777777" w:rsidR="003018EA" w:rsidRPr="00B05F27" w:rsidRDefault="003018EA" w:rsidP="002F2F61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4C7C506" w14:textId="77777777" w:rsidR="003018EA" w:rsidRPr="00B05F27" w:rsidRDefault="003018EA" w:rsidP="002F2F61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EDE3D9D" w14:textId="77777777" w:rsidR="003018EA" w:rsidRPr="00B05F27" w:rsidRDefault="003018EA" w:rsidP="002F2F61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EEE7FFC" w14:textId="2705F1FC" w:rsidR="003018EA" w:rsidRPr="00B05F27" w:rsidRDefault="003018EA" w:rsidP="002F2F61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3018EA" w:rsidRPr="00B05F27" w14:paraId="555DFCFC" w14:textId="2039B056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4CBA942E" w14:textId="77777777" w:rsidR="003018EA" w:rsidRPr="00B05F27" w:rsidRDefault="003018EA" w:rsidP="007A0334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ollege/university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2CD39236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6281 (42.38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4B9CF1DD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606 (40.85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EF799BA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509 (37.84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BD16ABB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26 (29.28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BF872EF" w14:textId="57FA619D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3018EA" w:rsidRPr="00B05F27" w14:paraId="38F54B8B" w14:textId="7457ADFC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11BF384D" w14:textId="77777777" w:rsidR="003018EA" w:rsidRPr="00B05F27" w:rsidRDefault="003018EA" w:rsidP="007A0334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igh school or below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6FDF92E6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8608 (46.13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6F1372D8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388 (49.71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829BAE2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551 (54.98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3F35807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439 (67.31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984DBE9" w14:textId="77777777" w:rsidR="003018EA" w:rsidRPr="00B05F27" w:rsidRDefault="003018EA" w:rsidP="002F2F61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3018EA" w:rsidRPr="00B05F27" w14:paraId="4055B0BB" w14:textId="2D6C944B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355FDB6E" w14:textId="77777777" w:rsidR="003018EA" w:rsidRPr="00B05F27" w:rsidRDefault="003018EA" w:rsidP="007A0334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Postgraduate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3971CCD3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126 (11.49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5DCB8787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33 (9.44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41B2DD1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56 (7.18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1B99AB9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3 (3.41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8715EFB" w14:textId="77777777" w:rsidR="003018EA" w:rsidRPr="00B05F27" w:rsidRDefault="003018EA" w:rsidP="002F2F61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3018EA" w:rsidRPr="00B05F27" w14:paraId="3C67FF18" w14:textId="4268F313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3269D5D8" w14:textId="77777777" w:rsidR="003018EA" w:rsidRPr="00B05F27" w:rsidRDefault="003018EA" w:rsidP="007A033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Paternal educational level, n (%)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213D8621" w14:textId="77777777" w:rsidR="003018EA" w:rsidRPr="00B05F27" w:rsidRDefault="003018EA" w:rsidP="002F2F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504F5E7A" w14:textId="77777777" w:rsidR="003018EA" w:rsidRPr="00B05F27" w:rsidRDefault="003018EA" w:rsidP="002F2F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FE85AE5" w14:textId="77777777" w:rsidR="003018EA" w:rsidRPr="00B05F27" w:rsidRDefault="003018EA" w:rsidP="002F2F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FF3BE3C" w14:textId="77777777" w:rsidR="003018EA" w:rsidRPr="00B05F27" w:rsidRDefault="003018EA" w:rsidP="002F2F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4D5E2BC" w14:textId="2A212465" w:rsidR="003018EA" w:rsidRPr="00B05F27" w:rsidRDefault="003018EA" w:rsidP="002F2F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3018EA" w:rsidRPr="00B05F27" w14:paraId="4EE4BA30" w14:textId="3078A6CF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7CB2096A" w14:textId="77777777" w:rsidR="003018EA" w:rsidRPr="00B05F27" w:rsidRDefault="003018EA" w:rsidP="007A0334">
            <w:pPr>
              <w:widowControl/>
              <w:ind w:firstLineChars="100" w:firstLine="18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ollege/university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55203592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6723 (43.09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4FB40ADD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617 (40.98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9119E8B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232 (35.52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3FC27AB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72 (26.75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B8A978C" w14:textId="3B7F9FBF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18EA" w:rsidRPr="00B05F27" w14:paraId="1534739C" w14:textId="77C85128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37C7A598" w14:textId="77777777" w:rsidR="003018EA" w:rsidRPr="00B05F27" w:rsidRDefault="003018EA" w:rsidP="007A0334">
            <w:pPr>
              <w:widowControl/>
              <w:ind w:firstLineChars="100" w:firstLine="18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igh school or below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0128901D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8064 (45.25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0C2D5E7D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298 (48.69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38E8C7F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791 (56.99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EB0B41F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488 (69.60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BFAF275" w14:textId="77777777" w:rsidR="003018EA" w:rsidRPr="00B05F27" w:rsidRDefault="003018EA" w:rsidP="002F2F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18EA" w:rsidRPr="00B05F27" w14:paraId="21409CB1" w14:textId="2003520D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1843D9F4" w14:textId="77777777" w:rsidR="003018EA" w:rsidRPr="00B05F27" w:rsidRDefault="003018EA" w:rsidP="007A0334">
            <w:pPr>
              <w:widowControl/>
              <w:ind w:firstLineChars="100" w:firstLine="18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Postgraduate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7E0D148B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231 (11.66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56DA0D75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12 (10.33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643302D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93 (7.49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A9BECB0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8 (3.65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AD3FA93" w14:textId="77777777" w:rsidR="003018EA" w:rsidRPr="00B05F27" w:rsidRDefault="003018EA" w:rsidP="002F2F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18EA" w:rsidRPr="00B05F27" w14:paraId="5A6D01D7" w14:textId="630D2538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46C7EA1F" w14:textId="77777777" w:rsidR="003018EA" w:rsidRPr="00B05F27" w:rsidRDefault="003018EA" w:rsidP="007A033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Maternal occupational physical activity, n (%)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7E6D8D76" w14:textId="77777777" w:rsidR="003018EA" w:rsidRPr="00B05F27" w:rsidRDefault="003018EA" w:rsidP="002F2F6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4BD8DEC7" w14:textId="77777777" w:rsidR="003018EA" w:rsidRPr="00B05F27" w:rsidRDefault="003018EA" w:rsidP="002F2F6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9E75C52" w14:textId="77777777" w:rsidR="003018EA" w:rsidRPr="00B05F27" w:rsidRDefault="003018EA" w:rsidP="002F2F6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BCDA270" w14:textId="77777777" w:rsidR="003018EA" w:rsidRPr="00B05F27" w:rsidRDefault="003018EA" w:rsidP="002F2F6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ADD64B3" w14:textId="547DF3FB" w:rsidR="003018EA" w:rsidRPr="00B05F27" w:rsidRDefault="003018EA" w:rsidP="002F2F61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3018EA" w:rsidRPr="00B05F27" w14:paraId="34F4697D" w14:textId="310F284E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22EC74A4" w14:textId="77777777" w:rsidR="003018EA" w:rsidRPr="00B05F27" w:rsidRDefault="003018EA" w:rsidP="007A0334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644381C1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5592 (25.14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0CD5C293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173 (24.62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F9645BC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760 (23.16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2FE3050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34 (20.30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C904002" w14:textId="2A2048D1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3018EA" w:rsidRPr="00B05F27" w14:paraId="2DC09C74" w14:textId="2072ED5D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1F7FB54E" w14:textId="77777777" w:rsidR="003018EA" w:rsidRPr="00B05F27" w:rsidRDefault="003018EA" w:rsidP="007A0334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ctive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015B4376" w14:textId="4906D7F9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1967 (51.5</w:t>
            </w:r>
            <w:r w:rsidR="00173792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</w:t>
            </w: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2537BC58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325 (49.00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6413177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769 (48.41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E13A218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77 (45.70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23E5E9F" w14:textId="77777777" w:rsidR="003018EA" w:rsidRPr="00B05F27" w:rsidRDefault="003018EA" w:rsidP="002F2F61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3018EA" w:rsidRPr="00B05F27" w14:paraId="1BF133DC" w14:textId="11D15DFC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513EEBCD" w14:textId="77777777" w:rsidR="003018EA" w:rsidRPr="00B05F27" w:rsidRDefault="003018EA" w:rsidP="007A0334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Light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75E90A43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4459 (23.31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083B90AC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329 (26.38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029D259" w14:textId="3FC6817D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387 (28.4</w:t>
            </w:r>
            <w:r w:rsidR="00E43BF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</w:t>
            </w: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F77A58F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27 (34.00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C1710EC" w14:textId="77777777" w:rsidR="003018EA" w:rsidRPr="00B05F27" w:rsidRDefault="003018EA" w:rsidP="002F2F61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3018EA" w:rsidRPr="00B05F27" w14:paraId="19E5DF54" w14:textId="6C8AF2AD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0F5F37CC" w14:textId="77777777" w:rsidR="003018EA" w:rsidRPr="00B05F27" w:rsidRDefault="003018EA" w:rsidP="007A033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Paternal occupational physical activity, n (%)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52EC3B6A" w14:textId="77777777" w:rsidR="003018EA" w:rsidRPr="00B05F27" w:rsidRDefault="003018EA" w:rsidP="002F2F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4BB03516" w14:textId="77777777" w:rsidR="003018EA" w:rsidRPr="00B05F27" w:rsidRDefault="003018EA" w:rsidP="002F2F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1F17631" w14:textId="77777777" w:rsidR="003018EA" w:rsidRPr="00B05F27" w:rsidRDefault="003018EA" w:rsidP="002F2F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7501089" w14:textId="77777777" w:rsidR="003018EA" w:rsidRPr="00B05F27" w:rsidRDefault="003018EA" w:rsidP="002F2F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59756B4" w14:textId="7F05D459" w:rsidR="003018EA" w:rsidRPr="00B05F27" w:rsidRDefault="003018EA" w:rsidP="002F2F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3018EA" w:rsidRPr="00B05F27" w14:paraId="311F575A" w14:textId="195CB3E8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22B56C3D" w14:textId="77777777" w:rsidR="003018EA" w:rsidRPr="00B05F27" w:rsidRDefault="003018EA" w:rsidP="007A0334">
            <w:pPr>
              <w:widowControl/>
              <w:ind w:firstLineChars="100" w:firstLine="18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25062805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714 (20.50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783A02B5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716 (19.44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486D11D" w14:textId="4C23D20F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192 (18.</w:t>
            </w:r>
            <w:r w:rsidR="00C055F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9</w:t>
            </w: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3112D03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63 (16.98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4F8A002" w14:textId="33963904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18EA" w:rsidRPr="00B05F27" w14:paraId="377F0527" w14:textId="6ED380B5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1A66DD62" w14:textId="77777777" w:rsidR="003018EA" w:rsidRPr="00B05F27" w:rsidRDefault="003018EA" w:rsidP="007A0334">
            <w:pPr>
              <w:widowControl/>
              <w:ind w:firstLineChars="100" w:firstLine="18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ctive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7747A93A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3563 (54.12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133411DB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493 (50.90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F9DB4BB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327 (53.10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02B5048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63 (49.72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8B3DF01" w14:textId="77777777" w:rsidR="003018EA" w:rsidRPr="00B05F27" w:rsidRDefault="003018EA" w:rsidP="002F2F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18EA" w:rsidRPr="00B05F27" w14:paraId="26F00CAD" w14:textId="12062458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1EF57034" w14:textId="77777777" w:rsidR="003018EA" w:rsidRPr="00B05F27" w:rsidRDefault="003018EA" w:rsidP="007A0334">
            <w:pPr>
              <w:widowControl/>
              <w:ind w:firstLineChars="100" w:firstLine="18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Light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48DE35DC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5742 (25.38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0FC510E4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618 (29.66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625B7BF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397 (28.51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006E7B7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12 (33.30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3F41C56" w14:textId="6F67485D" w:rsidR="003018EA" w:rsidRPr="00B05F27" w:rsidRDefault="003018EA" w:rsidP="002F2F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18EA" w:rsidRPr="00B05F27" w14:paraId="69477BD6" w14:textId="4934D98B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387BB97F" w14:textId="208BCD77" w:rsidR="003018EA" w:rsidRPr="00B05F27" w:rsidRDefault="003018EA" w:rsidP="00D559D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Maternal income (Yuan)</w:t>
            </w:r>
            <w:r w:rsidR="00E42035" w:rsidRPr="00B05F2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, n (%)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7D88043E" w14:textId="77777777" w:rsidR="003018EA" w:rsidRPr="00B05F27" w:rsidRDefault="003018EA" w:rsidP="002F2F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6617A6D2" w14:textId="77777777" w:rsidR="003018EA" w:rsidRPr="00B05F27" w:rsidRDefault="003018EA" w:rsidP="002F2F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467C080" w14:textId="77777777" w:rsidR="003018EA" w:rsidRPr="00B05F27" w:rsidRDefault="003018EA" w:rsidP="002F2F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B50ABCB" w14:textId="77777777" w:rsidR="003018EA" w:rsidRPr="00B05F27" w:rsidRDefault="003018EA" w:rsidP="002F2F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0DB548D" w14:textId="5F5DB347" w:rsidR="003018EA" w:rsidRPr="00B05F27" w:rsidRDefault="003018EA" w:rsidP="002F2F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3018EA" w:rsidRPr="00B05F27" w14:paraId="16A32CC4" w14:textId="5A451E47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7666C00B" w14:textId="77777777" w:rsidR="003018EA" w:rsidRPr="00B05F27" w:rsidRDefault="003018EA" w:rsidP="00D559DC">
            <w:pPr>
              <w:widowControl/>
              <w:ind w:firstLineChars="100" w:firstLine="18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&lt;50000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5EE25723" w14:textId="02F7B87B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7436 (28.1</w:t>
            </w:r>
            <w:r w:rsidR="00A35BD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</w:t>
            </w: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2C35BE58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832 (32.08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4D40DA3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982 (33.42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61BED9E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02 (42.19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877CA93" w14:textId="2F2975A9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18EA" w:rsidRPr="00B05F27" w14:paraId="2DB62E90" w14:textId="3A0A7F7D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0CF919FF" w14:textId="77777777" w:rsidR="003018EA" w:rsidRPr="00B05F27" w:rsidRDefault="003018EA" w:rsidP="00D559DC">
            <w:pPr>
              <w:widowControl/>
              <w:ind w:firstLineChars="100" w:firstLine="18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0000-100000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4B67075B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4642 (39.73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4A91FEFB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437 (38.94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DEFC39D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845 (40.66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2305578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14 (38.07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34BCAF7" w14:textId="77777777" w:rsidR="003018EA" w:rsidRPr="00B05F27" w:rsidRDefault="003018EA" w:rsidP="002F2F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18EA" w:rsidRPr="00B05F27" w14:paraId="739B1CD6" w14:textId="36C596E8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41251311" w14:textId="77777777" w:rsidR="003018EA" w:rsidRPr="00B05F27" w:rsidRDefault="003018EA" w:rsidP="00D559DC">
            <w:pPr>
              <w:widowControl/>
              <w:ind w:firstLineChars="100" w:firstLine="18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&gt;100000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46595B53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9940 (32.15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6D116B6C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558 (28.98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052FA21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089 (25.92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A52B369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22 (19.74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1B97A70" w14:textId="77777777" w:rsidR="003018EA" w:rsidRPr="00B05F27" w:rsidRDefault="003018EA" w:rsidP="002F2F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18EA" w:rsidRPr="00B05F27" w14:paraId="0C08512D" w14:textId="59229261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20AE2B37" w14:textId="77777777" w:rsidR="003018EA" w:rsidRPr="00B05F27" w:rsidRDefault="003018EA" w:rsidP="00D559D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Parity, n (%)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54BC9EFE" w14:textId="77777777" w:rsidR="003018EA" w:rsidRPr="00B05F27" w:rsidRDefault="003018EA" w:rsidP="002F2F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632C5116" w14:textId="77777777" w:rsidR="003018EA" w:rsidRPr="00B05F27" w:rsidRDefault="003018EA" w:rsidP="002F2F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62F9887" w14:textId="77777777" w:rsidR="003018EA" w:rsidRPr="00B05F27" w:rsidRDefault="003018EA" w:rsidP="002F2F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AFB3D38" w14:textId="77777777" w:rsidR="003018EA" w:rsidRPr="00B05F27" w:rsidRDefault="003018EA" w:rsidP="002F2F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36886CD" w14:textId="28B38921" w:rsidR="003018EA" w:rsidRPr="00B05F27" w:rsidRDefault="003018EA" w:rsidP="002F2F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3018EA" w:rsidRPr="00B05F27" w14:paraId="533D1FAA" w14:textId="76021A28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361ED1A3" w14:textId="77777777" w:rsidR="003018EA" w:rsidRPr="00B05F27" w:rsidRDefault="003018EA" w:rsidP="00D559DC">
            <w:pPr>
              <w:widowControl/>
              <w:ind w:firstLineChars="100" w:firstLine="18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Multipar</w:t>
            </w:r>
            <w:r w:rsidRPr="00B05F2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575D2D16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1648 (51.03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2C977AC9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684 (41.74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A4E4A09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046 (59.13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87B0D04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88 (60.24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3AF32CF" w14:textId="64939308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18EA" w:rsidRPr="00B05F27" w14:paraId="1267AB28" w14:textId="5CEF35CD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6AF4AF3F" w14:textId="77777777" w:rsidR="003018EA" w:rsidRPr="00B05F27" w:rsidRDefault="003018EA" w:rsidP="00D559DC">
            <w:pPr>
              <w:widowControl/>
              <w:ind w:firstLineChars="100" w:firstLine="18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ullipar</w:t>
            </w:r>
            <w:r w:rsidRPr="00B05F2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47F3F2B5" w14:textId="558A7B70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037</w:t>
            </w:r>
            <w:r w:rsidR="000D46D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(48.97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74B2D61A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143 (58.26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BCCA72C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870 (40.87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536030C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50 (39.76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41FC8D0" w14:textId="77777777" w:rsidR="003018EA" w:rsidRPr="00B05F27" w:rsidRDefault="003018EA" w:rsidP="002F2F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18EA" w:rsidRPr="00B05F27" w14:paraId="419DEC2A" w14:textId="1213ED00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2E1DDDF9" w14:textId="77777777" w:rsidR="003018EA" w:rsidRPr="00B05F27" w:rsidRDefault="003018EA" w:rsidP="00D559D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Maternal smoking before or during pregnancy, n (%)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4AD95506" w14:textId="41545E5E" w:rsidR="003018EA" w:rsidRPr="00FE2457" w:rsidRDefault="003018EA" w:rsidP="002F2F61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0E9FB088" w14:textId="6B9EACB4" w:rsidR="003018EA" w:rsidRPr="00FE2457" w:rsidRDefault="003018EA" w:rsidP="002F2F61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F4413B8" w14:textId="31C848D4" w:rsidR="003018EA" w:rsidRPr="00FE2457" w:rsidRDefault="003018EA" w:rsidP="002F2F61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1B54A2C" w14:textId="2C3CC117" w:rsidR="003018EA" w:rsidRPr="00FE2457" w:rsidRDefault="003018EA" w:rsidP="002F2F61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2EB22AB" w14:textId="0AA084C4" w:rsidR="003018EA" w:rsidRPr="00B05F27" w:rsidRDefault="003018EA" w:rsidP="002F2F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3018EA" w:rsidRPr="00B05F27" w14:paraId="7F887955" w14:textId="0CC98C0A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6279CC6A" w14:textId="77777777" w:rsidR="003018EA" w:rsidRPr="00B05F27" w:rsidRDefault="003018EA" w:rsidP="00D559DC">
            <w:pPr>
              <w:widowControl/>
              <w:ind w:firstLineChars="100" w:firstLine="18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75A3F172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0697 (97.87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2D7294AE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594 (97.36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FBEB134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606 (97.40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1A0D122" w14:textId="77777777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039 (95.37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183FCDD" w14:textId="0C7C946B" w:rsidR="003018EA" w:rsidRPr="00B05F27" w:rsidRDefault="003018EA" w:rsidP="002F2F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6370" w:rsidRPr="00B05F27" w14:paraId="7F7CC552" w14:textId="53C5A998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31A3A3EC" w14:textId="75B3E199" w:rsidR="00E46370" w:rsidRPr="00B05F27" w:rsidRDefault="00E46370" w:rsidP="00E46370">
            <w:pPr>
              <w:widowControl/>
              <w:ind w:firstLineChars="100" w:firstLine="18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6DD459E4" w14:textId="3F044519" w:rsidR="00E46370" w:rsidRPr="00E46370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E4637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46370">
              <w:rPr>
                <w:rFonts w:ascii="Times New Roman" w:hAnsi="Times New Roman" w:cs="Times New Roman"/>
                <w:sz w:val="18"/>
                <w:szCs w:val="18"/>
              </w:rPr>
              <w:t xml:space="preserve">321 </w:t>
            </w:r>
            <w:r w:rsidRPr="00E4637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46370">
              <w:rPr>
                <w:rFonts w:ascii="Times New Roman" w:hAnsi="Times New Roman" w:cs="Times New Roman"/>
                <w:sz w:val="18"/>
                <w:szCs w:val="18"/>
              </w:rPr>
              <w:t>2.13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068972C6" w14:textId="21DB971E" w:rsidR="00E46370" w:rsidRPr="00E46370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E46370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E46370">
              <w:rPr>
                <w:rFonts w:ascii="Times New Roman" w:hAnsi="Times New Roman" w:cs="Times New Roman"/>
                <w:sz w:val="18"/>
                <w:szCs w:val="18"/>
              </w:rPr>
              <w:t>33 (2.64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204BB9E" w14:textId="004114DF" w:rsidR="00E46370" w:rsidRPr="00E46370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E46370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E46370">
              <w:rPr>
                <w:rFonts w:ascii="Times New Roman" w:hAnsi="Times New Roman" w:cs="Times New Roman"/>
                <w:sz w:val="18"/>
                <w:szCs w:val="18"/>
              </w:rPr>
              <w:t>10 (2.60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A9E843F" w14:textId="5BCA609D" w:rsidR="00E46370" w:rsidRPr="00E46370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E46370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E46370">
              <w:rPr>
                <w:rFonts w:ascii="Times New Roman" w:hAnsi="Times New Roman" w:cs="Times New Roman"/>
                <w:sz w:val="18"/>
                <w:szCs w:val="18"/>
              </w:rPr>
              <w:t>9 (4.63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E445BA6" w14:textId="77777777" w:rsidR="00E46370" w:rsidRPr="00B05F27" w:rsidRDefault="00E46370" w:rsidP="00E463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6370" w:rsidRPr="00B05F27" w14:paraId="203F6080" w14:textId="6B949C7E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3712B811" w14:textId="77777777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Paternal smoking before or during pregnancy, n (%)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642C3492" w14:textId="77777777" w:rsidR="00E46370" w:rsidRPr="00B05F27" w:rsidRDefault="00E46370" w:rsidP="00E463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0EE9C16C" w14:textId="77777777" w:rsidR="00E46370" w:rsidRPr="00B05F27" w:rsidRDefault="00E46370" w:rsidP="00E463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8AE13CB" w14:textId="77777777" w:rsidR="00E46370" w:rsidRPr="00B05F27" w:rsidRDefault="00E46370" w:rsidP="00E463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93A1822" w14:textId="77777777" w:rsidR="00E46370" w:rsidRPr="00B05F27" w:rsidRDefault="00E46370" w:rsidP="00E463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4BC8B79" w14:textId="4B121B82" w:rsidR="00E46370" w:rsidRPr="00B05F27" w:rsidRDefault="00E46370" w:rsidP="00E463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E46370" w:rsidRPr="00B05F27" w14:paraId="40D86C56" w14:textId="3EE01CDA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3A65C32D" w14:textId="77777777" w:rsidR="00E46370" w:rsidRPr="00B05F27" w:rsidRDefault="00E46370" w:rsidP="00E46370">
            <w:pPr>
              <w:widowControl/>
              <w:ind w:firstLineChars="100" w:firstLine="18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No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6CFD636C" w14:textId="77777777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7558 (60.56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4FDC0A6A" w14:textId="77777777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079 (57.54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78858CD" w14:textId="77777777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896 (57.88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4C39793" w14:textId="77777777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95 (51.22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E9AB9D7" w14:textId="22567FAD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E61C8" w:rsidRPr="00B05F27" w14:paraId="744E0FDC" w14:textId="77777777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0B00C404" w14:textId="3B946619" w:rsidR="00BE61C8" w:rsidRPr="00B05F27" w:rsidRDefault="00BE61C8" w:rsidP="00E46370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Y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es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376C9622" w14:textId="147DBABD" w:rsidR="00BE61C8" w:rsidRPr="00B05F27" w:rsidRDefault="00BE61C8" w:rsidP="00E463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2</w:t>
            </w:r>
            <w:r w:rsidR="009D5B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</w:t>
            </w:r>
            <w:r w:rsidR="009D5B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(39.44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5BC87788" w14:textId="394476A2" w:rsidR="00BE61C8" w:rsidRPr="00B05F27" w:rsidRDefault="00BE61C8" w:rsidP="00E463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48 (42.46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49E8CCD" w14:textId="2B21D5FE" w:rsidR="00BE61C8" w:rsidRPr="00B05F27" w:rsidRDefault="00BE61C8" w:rsidP="00E463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19 (42.12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18C59A2" w14:textId="17AADF8C" w:rsidR="00BE61C8" w:rsidRPr="00B05F27" w:rsidRDefault="00BE61C8" w:rsidP="00E463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43 (48.78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057686E" w14:textId="77777777" w:rsidR="00BE61C8" w:rsidRPr="00B05F27" w:rsidRDefault="00BE61C8" w:rsidP="00E463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6370" w:rsidRPr="00B05F27" w14:paraId="3AEC8242" w14:textId="2444ED5C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2B765A8C" w14:textId="34BFE332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Maternal secondhand </w:t>
            </w:r>
            <w:r w:rsidR="00AC42E6" w:rsidRPr="00AC42E6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smoke exposure</w:t>
            </w:r>
            <w:r w:rsidRPr="00B05F2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 before or during pregnancy, n (%)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767C6B32" w14:textId="77777777" w:rsidR="00E46370" w:rsidRPr="00B05F27" w:rsidRDefault="00E46370" w:rsidP="00E463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1E29622A" w14:textId="77777777" w:rsidR="00E46370" w:rsidRPr="00B05F27" w:rsidRDefault="00E46370" w:rsidP="00E463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4A7A89F" w14:textId="77777777" w:rsidR="00E46370" w:rsidRPr="00B05F27" w:rsidRDefault="00E46370" w:rsidP="00E463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EFC9A8E" w14:textId="77777777" w:rsidR="00E46370" w:rsidRPr="00B05F27" w:rsidRDefault="00E46370" w:rsidP="00E463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BC1F54D" w14:textId="27AE3B9F" w:rsidR="00E46370" w:rsidRPr="00B05F27" w:rsidRDefault="00E46370" w:rsidP="00E463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097</w:t>
            </w:r>
          </w:p>
        </w:tc>
      </w:tr>
      <w:tr w:rsidR="00E46370" w:rsidRPr="00B05F27" w14:paraId="15811967" w14:textId="17974D51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1E4DFE69" w14:textId="77777777" w:rsidR="00E46370" w:rsidRPr="00B05F27" w:rsidRDefault="00E46370" w:rsidP="00E46370">
            <w:pPr>
              <w:widowControl/>
              <w:ind w:firstLineChars="100" w:firstLine="18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3125D338" w14:textId="77777777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4540 (88.11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1324D35A" w14:textId="77777777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732 (87.88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6CCEC88" w14:textId="77777777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439 (87.83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E9ABFCB" w14:textId="77777777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842 (86.36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1BCDD43" w14:textId="6B6CC92A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6370" w:rsidRPr="00B05F27" w14:paraId="074FC07C" w14:textId="51DF7F99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14B83187" w14:textId="77777777" w:rsidR="00E46370" w:rsidRPr="00B05F27" w:rsidRDefault="00E46370" w:rsidP="00E46370">
            <w:pPr>
              <w:widowControl/>
              <w:ind w:firstLineChars="100" w:firstLine="18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7950C8DA" w14:textId="77777777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357 (11.89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2B3657F8" w14:textId="77777777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66 (12.12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ED999D6" w14:textId="77777777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447 (12.17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CEF914A" w14:textId="77777777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91 (13.64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DA5A8F5" w14:textId="77777777" w:rsidR="00E46370" w:rsidRPr="00B05F27" w:rsidRDefault="00E46370" w:rsidP="00E463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6370" w:rsidRPr="00B05F27" w14:paraId="265303BA" w14:textId="51CFB84D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199803BB" w14:textId="77777777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Maternal drinking before or during pregnancy, n (%)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77D3D6A0" w14:textId="77777777" w:rsidR="00E46370" w:rsidRPr="00B05F27" w:rsidRDefault="00E46370" w:rsidP="00E463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14DDB316" w14:textId="77777777" w:rsidR="00E46370" w:rsidRPr="00B05F27" w:rsidRDefault="00E46370" w:rsidP="00E463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82C0951" w14:textId="77777777" w:rsidR="00E46370" w:rsidRPr="00B05F27" w:rsidRDefault="00E46370" w:rsidP="00E463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C6E3659" w14:textId="77777777" w:rsidR="00E46370" w:rsidRPr="00B05F27" w:rsidRDefault="00E46370" w:rsidP="00E463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B27F0F0" w14:textId="62321388" w:rsidR="00E46370" w:rsidRPr="00B05F27" w:rsidRDefault="00E46370" w:rsidP="00E463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029</w:t>
            </w:r>
          </w:p>
        </w:tc>
      </w:tr>
      <w:tr w:rsidR="00E46370" w:rsidRPr="00B05F27" w14:paraId="4CC4BD49" w14:textId="71B1E055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59C2B68F" w14:textId="77777777" w:rsidR="00E46370" w:rsidRPr="00B05F27" w:rsidRDefault="00E46370" w:rsidP="00E46370">
            <w:pPr>
              <w:widowControl/>
              <w:ind w:firstLineChars="100" w:firstLine="18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1DE26A70" w14:textId="77777777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9925 (96.63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121A000A" w14:textId="77777777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554 (96.91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A803FB3" w14:textId="77777777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568 (97.09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518751D" w14:textId="77777777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057 (96.21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651D77D" w14:textId="476E4EBD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6370" w:rsidRPr="00B05F27" w14:paraId="40906393" w14:textId="7D1BB964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329E826C" w14:textId="77777777" w:rsidR="00E46370" w:rsidRPr="00B05F27" w:rsidRDefault="00E46370" w:rsidP="00E46370">
            <w:pPr>
              <w:widowControl/>
              <w:ind w:firstLineChars="100" w:firstLine="18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05FE281A" w14:textId="77777777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093 (3.37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02553023" w14:textId="77777777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73 (3.09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9245528" w14:textId="77777777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47 (2.91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1E399FB" w14:textId="77777777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1 (3.79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396F060" w14:textId="77777777" w:rsidR="00E46370" w:rsidRPr="00B05F27" w:rsidRDefault="00E46370" w:rsidP="00E463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6370" w:rsidRPr="00B05F27" w14:paraId="22FE002C" w14:textId="516C89D9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7E48C9ED" w14:textId="77777777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Paternal drinking before or during pregnancy, n (%)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49778CE5" w14:textId="77777777" w:rsidR="00E46370" w:rsidRPr="00B05F27" w:rsidRDefault="00E46370" w:rsidP="00E463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0A651A84" w14:textId="77777777" w:rsidR="00E46370" w:rsidRPr="00B05F27" w:rsidRDefault="00E46370" w:rsidP="00E463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3B6EDF4" w14:textId="77777777" w:rsidR="00E46370" w:rsidRPr="00B05F27" w:rsidRDefault="00E46370" w:rsidP="00E463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BD385B9" w14:textId="77777777" w:rsidR="00E46370" w:rsidRPr="00B05F27" w:rsidRDefault="00E46370" w:rsidP="00E463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CBE1379" w14:textId="36244144" w:rsidR="00E46370" w:rsidRPr="00B05F27" w:rsidRDefault="00E46370" w:rsidP="00E463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021</w:t>
            </w:r>
          </w:p>
        </w:tc>
      </w:tr>
      <w:tr w:rsidR="00E46370" w:rsidRPr="00B05F27" w14:paraId="0ED64628" w14:textId="00E341C4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05594B2A" w14:textId="77777777" w:rsidR="00E46370" w:rsidRPr="00B05F27" w:rsidRDefault="00E46370" w:rsidP="00E46370">
            <w:pPr>
              <w:widowControl/>
              <w:ind w:firstLineChars="100" w:firstLine="18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4DA5400E" w14:textId="77777777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3364 (69.92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579742F5" w14:textId="77777777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129 (69.43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0F0A418" w14:textId="77777777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346 (70.05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AD40690" w14:textId="77777777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428 (66.79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30C6DA0" w14:textId="6DCF7383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6370" w:rsidRPr="00B05F27" w14:paraId="3891ACC7" w14:textId="32274522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4D4E1465" w14:textId="77777777" w:rsidR="00E46370" w:rsidRPr="00B05F27" w:rsidRDefault="00E46370" w:rsidP="00E46370">
            <w:pPr>
              <w:widowControl/>
              <w:ind w:firstLineChars="100" w:firstLine="18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47714972" w14:textId="77777777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8652 (30.08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601B83B0" w14:textId="77777777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698 (30.57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A97D8A6" w14:textId="77777777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569 (29.95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E5F0663" w14:textId="77777777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10 (33.21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E84D2A4" w14:textId="77777777" w:rsidR="00E46370" w:rsidRPr="00B05F27" w:rsidRDefault="00E46370" w:rsidP="00E463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6370" w:rsidRPr="00B05F27" w14:paraId="2B4C532E" w14:textId="72A3438C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479E27E8" w14:textId="4FD16110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088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Mode of conception, n (%)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196DD26A" w14:textId="77777777" w:rsidR="00E46370" w:rsidRPr="00B05F27" w:rsidRDefault="00E46370" w:rsidP="00E463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252DEBE6" w14:textId="77777777" w:rsidR="00E46370" w:rsidRPr="00B05F27" w:rsidRDefault="00E46370" w:rsidP="00E463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DBFA3A7" w14:textId="77777777" w:rsidR="00E46370" w:rsidRPr="00B05F27" w:rsidRDefault="00E46370" w:rsidP="00E463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BF63A59" w14:textId="77777777" w:rsidR="00E46370" w:rsidRPr="00B05F27" w:rsidRDefault="00E46370" w:rsidP="00E463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0294BC3" w14:textId="2E857D54" w:rsidR="00E46370" w:rsidRPr="00B05F27" w:rsidRDefault="00E46370" w:rsidP="00E463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088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E46370" w:rsidRPr="00B05F27" w14:paraId="06A11525" w14:textId="057A5DB1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2A1FCF4C" w14:textId="16C852E3" w:rsidR="00E46370" w:rsidRPr="00B05F27" w:rsidRDefault="00E46370" w:rsidP="00E46370">
            <w:pPr>
              <w:widowControl/>
              <w:ind w:firstLineChars="100" w:firstLine="18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A5088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atural conc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ption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21606A4E" w14:textId="0DBD7004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A5088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9712 (96.28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0ADB080F" w14:textId="377EF4B0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A5088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589 (97.30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FD0D323" w14:textId="1C7DD65C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A5088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310 (94.91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9409538" w14:textId="229559C5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A5088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028 (94.86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DA96554" w14:textId="4A8F5409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6370" w:rsidRPr="00B05F27" w14:paraId="27F7FFA2" w14:textId="50436D7C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6CB4E6CF" w14:textId="16CF5ACC" w:rsidR="00E46370" w:rsidRPr="00B05F27" w:rsidRDefault="00E46370" w:rsidP="00E46370">
            <w:pPr>
              <w:widowControl/>
              <w:ind w:firstLineChars="100" w:firstLine="18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A5088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ssisted reproducti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on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73078024" w14:textId="1268046B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A508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2</w:t>
            </w:r>
            <w:r w:rsidRPr="00A5088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07 (3.72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01CBE97B" w14:textId="3B7E25A2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A508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2</w:t>
            </w:r>
            <w:r w:rsidRPr="00A5088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8 (2.740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6C8C5AA" w14:textId="71768A7F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A508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6</w:t>
            </w:r>
            <w:r w:rsidRPr="00A5088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6 (5.09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F53C427" w14:textId="6BAC1163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A508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1</w:t>
            </w:r>
            <w:r w:rsidRPr="00A5088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 (5.14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B99023F" w14:textId="77777777" w:rsidR="00E46370" w:rsidRPr="00B05F27" w:rsidRDefault="00E46370" w:rsidP="00E463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6370" w:rsidRPr="00B05F27" w14:paraId="6834DF42" w14:textId="3EA52928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7016AE09" w14:textId="4323E87E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A5088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Folic acid supplementation, n (%)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311F7459" w14:textId="76D50EB9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1EBF5586" w14:textId="5B9ED16C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D40AB54" w14:textId="6124CB79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4F99174" w14:textId="7710F8C6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54DE41D" w14:textId="539B0868" w:rsidR="00E46370" w:rsidRPr="00B05F27" w:rsidRDefault="00E46370" w:rsidP="00E463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088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E46370" w:rsidRPr="00B05F27" w14:paraId="454AC4E3" w14:textId="70F04E76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4F65E60E" w14:textId="7D9E676D" w:rsidR="00E46370" w:rsidRPr="00B05F27" w:rsidRDefault="00E46370" w:rsidP="00E46370">
            <w:pPr>
              <w:widowControl/>
              <w:ind w:firstLineChars="100" w:firstLine="180"/>
              <w:jc w:val="left"/>
              <w:textAlignment w:val="bottom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088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13378353" w14:textId="40F2C525" w:rsidR="00E46370" w:rsidRPr="00B05F27" w:rsidRDefault="00E46370" w:rsidP="00E463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088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507 (7.27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53B5D1A1" w14:textId="3C8202B8" w:rsidR="00E46370" w:rsidRPr="00B05F27" w:rsidRDefault="00E46370" w:rsidP="00E463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088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63 (7.51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137FC76" w14:textId="62AF245C" w:rsidR="00E46370" w:rsidRPr="00B05F27" w:rsidRDefault="00E46370" w:rsidP="00E463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088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55 (7.18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BDCEEB7" w14:textId="7412BD41" w:rsidR="00E46370" w:rsidRPr="00B05F27" w:rsidRDefault="00E46370" w:rsidP="00E463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088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84 (8.61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5BED6FF" w14:textId="27AF12E4" w:rsidR="00E46370" w:rsidRPr="00B05F27" w:rsidRDefault="00E46370" w:rsidP="00E463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6370" w:rsidRPr="00B05F27" w14:paraId="5DFA0CFF" w14:textId="478FC208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6070008B" w14:textId="0DF34CAB" w:rsidR="00E46370" w:rsidRPr="00B05F27" w:rsidRDefault="00E46370" w:rsidP="00E46370">
            <w:pPr>
              <w:widowControl/>
              <w:ind w:firstLineChars="100" w:firstLine="18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A508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Y</w:t>
            </w:r>
            <w:r w:rsidRPr="00A5088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es 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43D1CAA8" w14:textId="49D0FEE2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A508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5</w:t>
            </w:r>
            <w:r w:rsidRPr="00A5088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512 (92.73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62587A07" w14:textId="71CEF7DE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A508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8</w:t>
            </w:r>
            <w:r w:rsidRPr="00A5088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64 (92.49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74E4711" w14:textId="2C0802B3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A508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1</w:t>
            </w:r>
            <w:r w:rsidRPr="00A5088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61 (92.82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1093FEE" w14:textId="4A5C5B07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A508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1</w:t>
            </w:r>
            <w:r w:rsidRPr="00A5088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54 (91.39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AE63E8A" w14:textId="7797C963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6370" w:rsidRPr="00B05F27" w14:paraId="4AC3B209" w14:textId="171668B0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5CD17CCF" w14:textId="541CF8C1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Multivitamin supplementation, n (%)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6BADF9CC" w14:textId="37D95699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0C54F6D5" w14:textId="54E6DDD7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28DF643" w14:textId="7F50AC17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B2D3A9D" w14:textId="0B921C34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12E5D71" w14:textId="767FDC73" w:rsidR="00E46370" w:rsidRPr="00B05F27" w:rsidRDefault="00E46370" w:rsidP="00E463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E46370" w:rsidRPr="00B05F27" w14:paraId="15454920" w14:textId="0AD62849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5091D205" w14:textId="22392DE7" w:rsidR="00E46370" w:rsidRPr="00B05F27" w:rsidRDefault="00E46370" w:rsidP="00E46370">
            <w:pPr>
              <w:widowControl/>
              <w:ind w:firstLineChars="100" w:firstLine="18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0532DFFD" w14:textId="06A2AFCB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2212 (35.81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0BC79C0B" w14:textId="2A3EAD0E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473 (39.35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3BA0F24" w14:textId="4181AF4D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267 (35.81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3E393F3" w14:textId="272F062C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59 (40.18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CAF89C7" w14:textId="77777777" w:rsidR="00E46370" w:rsidRPr="00B05F27" w:rsidRDefault="00E46370" w:rsidP="00E463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6370" w:rsidRPr="00B05F27" w14:paraId="651FB684" w14:textId="689D7ED8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1E12FC16" w14:textId="520CA0B9" w:rsidR="00E46370" w:rsidRPr="00B05F27" w:rsidRDefault="00E46370" w:rsidP="00E46370">
            <w:pPr>
              <w:widowControl/>
              <w:ind w:firstLineChars="100" w:firstLine="180"/>
              <w:jc w:val="left"/>
              <w:textAlignment w:val="bottom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Y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es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595D98F4" w14:textId="497EB1C6" w:rsidR="00E46370" w:rsidRPr="00B05F27" w:rsidRDefault="00E46370" w:rsidP="00E463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807 (64.19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76C1B4FC" w14:textId="1C76C73B" w:rsidR="00E46370" w:rsidRPr="00B05F27" w:rsidRDefault="00E46370" w:rsidP="00E463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54 (60.65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0491A6B" w14:textId="13C5F528" w:rsidR="00E46370" w:rsidRPr="00B05F27" w:rsidRDefault="00E46370" w:rsidP="00E463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49 (64.19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F871985" w14:textId="2C5AC764" w:rsidR="00E46370" w:rsidRPr="00B05F27" w:rsidRDefault="00E46370" w:rsidP="00E463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79 (59.82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CEAC1F5" w14:textId="3B4823B8" w:rsidR="00E46370" w:rsidRPr="00B05F27" w:rsidRDefault="00E46370" w:rsidP="00E463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6370" w:rsidRPr="00B05F27" w14:paraId="1739B525" w14:textId="572DFFE1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23AE4468" w14:textId="77777777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Preterm birth, n (%)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6F831468" w14:textId="77777777" w:rsidR="00E46370" w:rsidRPr="00B05F27" w:rsidRDefault="00E46370" w:rsidP="00E463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12B2D6B1" w14:textId="77777777" w:rsidR="00E46370" w:rsidRPr="00B05F27" w:rsidRDefault="00E46370" w:rsidP="00E463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1E2EFFB" w14:textId="77777777" w:rsidR="00E46370" w:rsidRPr="00B05F27" w:rsidRDefault="00E46370" w:rsidP="00E463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A1D6C6B" w14:textId="77777777" w:rsidR="00E46370" w:rsidRPr="00B05F27" w:rsidRDefault="00E46370" w:rsidP="00E463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5D4FEA4" w14:textId="5A25A555" w:rsidR="00E46370" w:rsidRPr="00B05F27" w:rsidRDefault="00E46370" w:rsidP="00E463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E46370" w:rsidRPr="00B05F27" w14:paraId="26F2736B" w14:textId="115DBC20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1BE6FE92" w14:textId="77777777" w:rsidR="00E46370" w:rsidRPr="00B05F27" w:rsidRDefault="00E46370" w:rsidP="00E46370">
            <w:pPr>
              <w:widowControl/>
              <w:ind w:firstLineChars="100" w:firstLine="18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07C0EE60" w14:textId="77777777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0407 (97.41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0F85895B" w14:textId="77777777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632 (97.79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0F32F8B" w14:textId="77777777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506 (96.59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C73A5E9" w14:textId="77777777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042 (95.51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BB0C13F" w14:textId="0323EB55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6370" w:rsidRPr="00B05F27" w14:paraId="3E6275AB" w14:textId="25932022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3E428811" w14:textId="77777777" w:rsidR="00E46370" w:rsidRPr="00B05F27" w:rsidRDefault="00E46370" w:rsidP="00E46370">
            <w:pPr>
              <w:widowControl/>
              <w:ind w:firstLineChars="100" w:firstLine="18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196AD6DC" w14:textId="77777777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605 (2.59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32C171DE" w14:textId="77777777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95 (2.21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23A111D" w14:textId="77777777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06 (3.41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8AF599B" w14:textId="77777777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6 (4.49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A0D6182" w14:textId="77777777" w:rsidR="00E46370" w:rsidRPr="00B05F27" w:rsidRDefault="00E46370" w:rsidP="00E463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6370" w:rsidRPr="00B05F27" w14:paraId="04646619" w14:textId="1816C595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6248F8DC" w14:textId="77777777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Fetal sex, n (%)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248004AA" w14:textId="77777777" w:rsidR="00E46370" w:rsidRPr="00B05F27" w:rsidRDefault="00E46370" w:rsidP="00E463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5E3FA115" w14:textId="77777777" w:rsidR="00E46370" w:rsidRPr="00B05F27" w:rsidRDefault="00E46370" w:rsidP="00E463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A138CBA" w14:textId="77777777" w:rsidR="00E46370" w:rsidRPr="00B05F27" w:rsidRDefault="00E46370" w:rsidP="00E463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B0A9D33" w14:textId="77777777" w:rsidR="00E46370" w:rsidRPr="00B05F27" w:rsidRDefault="00E46370" w:rsidP="00E463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13DA15F" w14:textId="36B2AAC5" w:rsidR="00E46370" w:rsidRPr="00B05F27" w:rsidRDefault="00E46370" w:rsidP="00E463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0</w:t>
            </w:r>
            <w:r w:rsidR="00BF772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7</w:t>
            </w:r>
          </w:p>
        </w:tc>
      </w:tr>
      <w:tr w:rsidR="00BF7723" w:rsidRPr="00B05F27" w14:paraId="3DAD0C4F" w14:textId="5E61822B" w:rsidTr="001F4F2D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</w:tcPr>
          <w:p w14:paraId="1AAD837C" w14:textId="62193380" w:rsidR="00BF7723" w:rsidRPr="00BF7723" w:rsidRDefault="00BF7723" w:rsidP="002160C7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F772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1516" w:type="dxa"/>
            <w:shd w:val="clear" w:color="auto" w:fill="auto"/>
            <w:noWrap/>
          </w:tcPr>
          <w:p w14:paraId="0D99DA95" w14:textId="6722CE55" w:rsidR="00BF7723" w:rsidRPr="00BF7723" w:rsidRDefault="00BF7723" w:rsidP="00BF772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F772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2408 (52.25)</w:t>
            </w:r>
          </w:p>
        </w:tc>
        <w:tc>
          <w:tcPr>
            <w:tcW w:w="1319" w:type="dxa"/>
            <w:shd w:val="clear" w:color="auto" w:fill="auto"/>
            <w:noWrap/>
          </w:tcPr>
          <w:p w14:paraId="626331E3" w14:textId="20C24241" w:rsidR="00BF7723" w:rsidRPr="00BF7723" w:rsidRDefault="00BF7723" w:rsidP="00BF772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F772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452 (50.44)</w:t>
            </w:r>
          </w:p>
        </w:tc>
        <w:tc>
          <w:tcPr>
            <w:tcW w:w="1417" w:type="dxa"/>
            <w:shd w:val="clear" w:color="auto" w:fill="auto"/>
            <w:noWrap/>
          </w:tcPr>
          <w:p w14:paraId="127DAE4E" w14:textId="2D226AA5" w:rsidR="00BF7723" w:rsidRPr="00BF7723" w:rsidRDefault="00BF7723" w:rsidP="00BF772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F772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271 (52.63)</w:t>
            </w:r>
          </w:p>
        </w:tc>
        <w:tc>
          <w:tcPr>
            <w:tcW w:w="1418" w:type="dxa"/>
            <w:shd w:val="clear" w:color="auto" w:fill="auto"/>
            <w:noWrap/>
          </w:tcPr>
          <w:p w14:paraId="7A949BD5" w14:textId="750AE374" w:rsidR="00BF7723" w:rsidRPr="00BF7723" w:rsidRDefault="00BF7723" w:rsidP="00BF772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F772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98 (51.36)</w:t>
            </w:r>
          </w:p>
        </w:tc>
        <w:tc>
          <w:tcPr>
            <w:tcW w:w="850" w:type="dxa"/>
            <w:shd w:val="clear" w:color="auto" w:fill="auto"/>
            <w:noWrap/>
          </w:tcPr>
          <w:p w14:paraId="322B2EBE" w14:textId="1407E05E" w:rsidR="00BF7723" w:rsidRPr="00BF7723" w:rsidRDefault="00BF7723" w:rsidP="00BF772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BF7723" w:rsidRPr="00B05F27" w14:paraId="0D7596E4" w14:textId="6694B177" w:rsidTr="001F4F2D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</w:tcPr>
          <w:p w14:paraId="32BE1202" w14:textId="4193F095" w:rsidR="00BF7723" w:rsidRPr="00BF7723" w:rsidRDefault="00BF7723" w:rsidP="002160C7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F772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1516" w:type="dxa"/>
            <w:shd w:val="clear" w:color="auto" w:fill="auto"/>
            <w:noWrap/>
          </w:tcPr>
          <w:p w14:paraId="40C5B25D" w14:textId="7301FBA7" w:rsidR="00BF7723" w:rsidRPr="00BF7723" w:rsidRDefault="00BF7723" w:rsidP="00BF772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F772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9611 (47.75)</w:t>
            </w:r>
          </w:p>
        </w:tc>
        <w:tc>
          <w:tcPr>
            <w:tcW w:w="1319" w:type="dxa"/>
            <w:shd w:val="clear" w:color="auto" w:fill="auto"/>
            <w:noWrap/>
          </w:tcPr>
          <w:p w14:paraId="7B58793E" w14:textId="24C25D8E" w:rsidR="00BF7723" w:rsidRPr="00BF7723" w:rsidRDefault="00BF7723" w:rsidP="00BF772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F772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375 (49.56)</w:t>
            </w:r>
          </w:p>
        </w:tc>
        <w:tc>
          <w:tcPr>
            <w:tcW w:w="1417" w:type="dxa"/>
            <w:shd w:val="clear" w:color="auto" w:fill="auto"/>
            <w:noWrap/>
          </w:tcPr>
          <w:p w14:paraId="0C30291A" w14:textId="44FDD129" w:rsidR="00BF7723" w:rsidRPr="00BF7723" w:rsidRDefault="00BF7723" w:rsidP="00BF772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F772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645 (47.37)</w:t>
            </w:r>
          </w:p>
        </w:tc>
        <w:tc>
          <w:tcPr>
            <w:tcW w:w="1418" w:type="dxa"/>
            <w:shd w:val="clear" w:color="auto" w:fill="auto"/>
            <w:noWrap/>
          </w:tcPr>
          <w:p w14:paraId="2EA57B60" w14:textId="3DB5DB5C" w:rsidR="00BF7723" w:rsidRPr="00BF7723" w:rsidRDefault="00BF7723" w:rsidP="00BF772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F772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40 (48.64)</w:t>
            </w:r>
          </w:p>
        </w:tc>
        <w:tc>
          <w:tcPr>
            <w:tcW w:w="850" w:type="dxa"/>
            <w:shd w:val="clear" w:color="auto" w:fill="auto"/>
            <w:noWrap/>
          </w:tcPr>
          <w:p w14:paraId="1D7ADCCE" w14:textId="77777777" w:rsidR="00BF7723" w:rsidRPr="00BF7723" w:rsidRDefault="00BF7723" w:rsidP="00BF7723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E46370" w:rsidRPr="00B05F27" w14:paraId="6144A043" w14:textId="659AB930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732A6A50" w14:textId="77777777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Season of delivery, n (%)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3D3D75D3" w14:textId="77777777" w:rsidR="00E46370" w:rsidRPr="00B05F27" w:rsidRDefault="00E46370" w:rsidP="00E463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79DDF5BE" w14:textId="77777777" w:rsidR="00E46370" w:rsidRPr="00B05F27" w:rsidRDefault="00E46370" w:rsidP="00E463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3296EE9" w14:textId="77777777" w:rsidR="00E46370" w:rsidRPr="00B05F27" w:rsidRDefault="00E46370" w:rsidP="00E463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790C844" w14:textId="77777777" w:rsidR="00E46370" w:rsidRPr="00B05F27" w:rsidRDefault="00E46370" w:rsidP="00E463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85FE0ED" w14:textId="71449414" w:rsidR="00E46370" w:rsidRPr="00B05F27" w:rsidRDefault="00E46370" w:rsidP="00E463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E46370" w:rsidRPr="00B05F27" w14:paraId="56F1549E" w14:textId="780DFC0B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20C52513" w14:textId="77777777" w:rsidR="00E46370" w:rsidRPr="00B05F27" w:rsidRDefault="00E46370" w:rsidP="00E46370">
            <w:pPr>
              <w:widowControl/>
              <w:ind w:firstLineChars="100" w:firstLine="18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pring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462C119C" w14:textId="77777777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637 (18.76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23AC60FF" w14:textId="77777777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657 (18.77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711C984" w14:textId="77777777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282 (19.15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06C8D3D" w14:textId="77777777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33 (20.25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F735785" w14:textId="0D372A61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6370" w:rsidRPr="00B05F27" w14:paraId="230288B8" w14:textId="3206CED5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0348204C" w14:textId="77777777" w:rsidR="00E46370" w:rsidRPr="00B05F27" w:rsidRDefault="00E46370" w:rsidP="00E46370">
            <w:pPr>
              <w:widowControl/>
              <w:ind w:firstLineChars="100" w:firstLine="18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ummer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010BB07F" w14:textId="77777777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6907 (27.26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387EA40C" w14:textId="217F01C6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102 (23.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</w:t>
            </w: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D683BC3" w14:textId="77777777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400 (28.53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2C9AC03" w14:textId="77777777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11 (28.58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DD8D8D1" w14:textId="77777777" w:rsidR="00E46370" w:rsidRPr="00B05F27" w:rsidRDefault="00E46370" w:rsidP="00E463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6370" w:rsidRPr="00B05F27" w14:paraId="76963F3E" w14:textId="1E1BAF7E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3343B690" w14:textId="264338A6" w:rsidR="00E46370" w:rsidRPr="00B05F27" w:rsidRDefault="00E46370" w:rsidP="00E46370">
            <w:pPr>
              <w:widowControl/>
              <w:ind w:firstLineChars="100" w:firstLine="18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utumn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47BF833C" w14:textId="77777777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7385 (28.03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191A753B" w14:textId="77777777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515 (28.49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7102982" w14:textId="77777777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303 (27.72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215283C" w14:textId="77777777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71 (26.71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0B54EA0" w14:textId="77777777" w:rsidR="00E46370" w:rsidRPr="00B05F27" w:rsidRDefault="00E46370" w:rsidP="00E463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6370" w:rsidRPr="00B05F27" w14:paraId="05348843" w14:textId="4E93A345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  <w:vAlign w:val="bottom"/>
          </w:tcPr>
          <w:p w14:paraId="7D0515BF" w14:textId="77777777" w:rsidR="00E46370" w:rsidRPr="00B05F27" w:rsidRDefault="00E46370" w:rsidP="00E46370">
            <w:pPr>
              <w:widowControl/>
              <w:ind w:firstLineChars="100" w:firstLine="18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Winter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472033B4" w14:textId="013C1D27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6090 (25.9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</w:t>
            </w: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396C48D9" w14:textId="77777777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553 (28.92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A33791D" w14:textId="77777777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931 (24.60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3B9FD90" w14:textId="77777777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23 (24.46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14167B6" w14:textId="77777777" w:rsidR="00E46370" w:rsidRPr="00B05F27" w:rsidRDefault="00E46370" w:rsidP="00E463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6370" w:rsidRPr="00B05F27" w14:paraId="4E6B7B22" w14:textId="77777777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</w:tcPr>
          <w:p w14:paraId="2EED678C" w14:textId="68EE9CCB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GDM/GDM history, n (%)</w:t>
            </w:r>
          </w:p>
        </w:tc>
        <w:tc>
          <w:tcPr>
            <w:tcW w:w="1516" w:type="dxa"/>
            <w:shd w:val="clear" w:color="auto" w:fill="auto"/>
            <w:noWrap/>
          </w:tcPr>
          <w:p w14:paraId="64AA3CD9" w14:textId="77777777" w:rsidR="00E46370" w:rsidRPr="00B05F27" w:rsidRDefault="00E46370" w:rsidP="00E46370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19" w:type="dxa"/>
            <w:shd w:val="clear" w:color="auto" w:fill="auto"/>
            <w:noWrap/>
          </w:tcPr>
          <w:p w14:paraId="71ED4C9C" w14:textId="77777777" w:rsidR="00E46370" w:rsidRPr="00B05F27" w:rsidRDefault="00E46370" w:rsidP="00E46370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37A0FF93" w14:textId="77777777" w:rsidR="00E46370" w:rsidRPr="00B05F27" w:rsidRDefault="00E46370" w:rsidP="00E46370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36796A78" w14:textId="77777777" w:rsidR="00E46370" w:rsidRPr="00B05F27" w:rsidRDefault="00E46370" w:rsidP="00E46370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AF63CAE" w14:textId="6B1DB385" w:rsidR="00E46370" w:rsidRPr="00B05F27" w:rsidRDefault="00E46370" w:rsidP="00E4637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E46370" w:rsidRPr="00B05F27" w14:paraId="44A19B2C" w14:textId="77777777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</w:tcPr>
          <w:p w14:paraId="0C5FB041" w14:textId="03733978" w:rsidR="00E46370" w:rsidRPr="00B05F27" w:rsidRDefault="00E46370" w:rsidP="00E46370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516" w:type="dxa"/>
            <w:shd w:val="clear" w:color="auto" w:fill="auto"/>
            <w:noWrap/>
          </w:tcPr>
          <w:p w14:paraId="4DF96C7A" w14:textId="767051DC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6262 (90.72)</w:t>
            </w:r>
          </w:p>
        </w:tc>
        <w:tc>
          <w:tcPr>
            <w:tcW w:w="1319" w:type="dxa"/>
            <w:shd w:val="clear" w:color="auto" w:fill="auto"/>
            <w:noWrap/>
          </w:tcPr>
          <w:p w14:paraId="74C36D5E" w14:textId="4E0157A3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381 (94.95)</w:t>
            </w:r>
          </w:p>
        </w:tc>
        <w:tc>
          <w:tcPr>
            <w:tcW w:w="1417" w:type="dxa"/>
            <w:shd w:val="clear" w:color="auto" w:fill="auto"/>
            <w:noWrap/>
          </w:tcPr>
          <w:p w14:paraId="0847A251" w14:textId="248BE5A7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955 (83.54)</w:t>
            </w:r>
          </w:p>
        </w:tc>
        <w:tc>
          <w:tcPr>
            <w:tcW w:w="1418" w:type="dxa"/>
            <w:shd w:val="clear" w:color="auto" w:fill="auto"/>
            <w:noWrap/>
          </w:tcPr>
          <w:p w14:paraId="3F2AB7F2" w14:textId="25F5FE8D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695 (79.28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4DF936E" w14:textId="77777777" w:rsidR="00E46370" w:rsidRPr="00B05F27" w:rsidRDefault="00E46370" w:rsidP="00E4637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E46370" w:rsidRPr="00B05F27" w14:paraId="5AD1CF68" w14:textId="77777777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</w:tcPr>
          <w:p w14:paraId="06CAC120" w14:textId="69333A9E" w:rsidR="00E46370" w:rsidRPr="00B05F27" w:rsidRDefault="00E46370" w:rsidP="00E46370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16" w:type="dxa"/>
            <w:shd w:val="clear" w:color="auto" w:fill="auto"/>
            <w:noWrap/>
          </w:tcPr>
          <w:p w14:paraId="2B5FAFCF" w14:textId="6D5C9F9B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757 (9.28)</w:t>
            </w:r>
          </w:p>
        </w:tc>
        <w:tc>
          <w:tcPr>
            <w:tcW w:w="1319" w:type="dxa"/>
            <w:shd w:val="clear" w:color="auto" w:fill="auto"/>
            <w:noWrap/>
          </w:tcPr>
          <w:p w14:paraId="10E8611C" w14:textId="1563DFD8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46 (5.05)</w:t>
            </w:r>
          </w:p>
        </w:tc>
        <w:tc>
          <w:tcPr>
            <w:tcW w:w="1417" w:type="dxa"/>
            <w:shd w:val="clear" w:color="auto" w:fill="auto"/>
            <w:noWrap/>
          </w:tcPr>
          <w:p w14:paraId="3DE21888" w14:textId="338F0F8D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961 (16.46)</w:t>
            </w:r>
          </w:p>
        </w:tc>
        <w:tc>
          <w:tcPr>
            <w:tcW w:w="1418" w:type="dxa"/>
            <w:shd w:val="clear" w:color="auto" w:fill="auto"/>
            <w:noWrap/>
          </w:tcPr>
          <w:p w14:paraId="25D3FD70" w14:textId="125462E7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43 (20.72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0AE77F8" w14:textId="77777777" w:rsidR="00E46370" w:rsidRPr="00B05F27" w:rsidRDefault="00E46370" w:rsidP="00E4637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E46370" w:rsidRPr="00B05F27" w14:paraId="72C055A4" w14:textId="77777777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</w:tcPr>
          <w:p w14:paraId="3E0EA851" w14:textId="250218B3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G</w:t>
            </w:r>
            <w:r w:rsidRPr="002C7CF3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estational hypertension</w:t>
            </w:r>
            <w:r w:rsidRPr="00B05F2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 G</w:t>
            </w:r>
            <w:r w:rsidRPr="002C7CF3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estational hypertension</w:t>
            </w:r>
            <w:r w:rsidRPr="00B05F2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 history, n (%)</w:t>
            </w:r>
          </w:p>
        </w:tc>
        <w:tc>
          <w:tcPr>
            <w:tcW w:w="1516" w:type="dxa"/>
            <w:shd w:val="clear" w:color="auto" w:fill="auto"/>
            <w:noWrap/>
          </w:tcPr>
          <w:p w14:paraId="535BF59B" w14:textId="77777777" w:rsidR="00E46370" w:rsidRPr="00B05F27" w:rsidRDefault="00E46370" w:rsidP="00E46370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19" w:type="dxa"/>
            <w:shd w:val="clear" w:color="auto" w:fill="auto"/>
            <w:noWrap/>
          </w:tcPr>
          <w:p w14:paraId="09EA0E68" w14:textId="77777777" w:rsidR="00E46370" w:rsidRPr="00B05F27" w:rsidRDefault="00E46370" w:rsidP="00E46370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7337701D" w14:textId="77777777" w:rsidR="00E46370" w:rsidRPr="00B05F27" w:rsidRDefault="00E46370" w:rsidP="00E46370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30D4FB8D" w14:textId="77777777" w:rsidR="00E46370" w:rsidRPr="00B05F27" w:rsidRDefault="00E46370" w:rsidP="00E46370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5C3232A" w14:textId="3729E402" w:rsidR="00E46370" w:rsidRPr="00B05F27" w:rsidRDefault="00E46370" w:rsidP="00E4637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E46370" w:rsidRPr="00B05F27" w14:paraId="648EEAAF" w14:textId="77777777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</w:tcPr>
          <w:p w14:paraId="57A27B00" w14:textId="4E5525BA" w:rsidR="00E46370" w:rsidRPr="00B05F27" w:rsidRDefault="00E46370" w:rsidP="00E46370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516" w:type="dxa"/>
            <w:shd w:val="clear" w:color="auto" w:fill="auto"/>
            <w:noWrap/>
          </w:tcPr>
          <w:p w14:paraId="0F5583BF" w14:textId="339533B4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6993 (91.90)</w:t>
            </w:r>
          </w:p>
        </w:tc>
        <w:tc>
          <w:tcPr>
            <w:tcW w:w="1319" w:type="dxa"/>
            <w:shd w:val="clear" w:color="auto" w:fill="auto"/>
            <w:noWrap/>
          </w:tcPr>
          <w:p w14:paraId="5EABFA92" w14:textId="7DED3FC7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371 (94.83)</w:t>
            </w:r>
          </w:p>
        </w:tc>
        <w:tc>
          <w:tcPr>
            <w:tcW w:w="1417" w:type="dxa"/>
            <w:shd w:val="clear" w:color="auto" w:fill="auto"/>
            <w:noWrap/>
          </w:tcPr>
          <w:p w14:paraId="06B8981F" w14:textId="11B4A8C3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204 (85.63)</w:t>
            </w:r>
          </w:p>
        </w:tc>
        <w:tc>
          <w:tcPr>
            <w:tcW w:w="1418" w:type="dxa"/>
            <w:shd w:val="clear" w:color="auto" w:fill="auto"/>
            <w:noWrap/>
          </w:tcPr>
          <w:p w14:paraId="72B09202" w14:textId="5ABAF0DE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668 (78.02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ADE5221" w14:textId="77777777" w:rsidR="00E46370" w:rsidRPr="00B05F27" w:rsidRDefault="00E46370" w:rsidP="00E4637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E46370" w:rsidRPr="00B05F27" w14:paraId="347731F8" w14:textId="77777777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</w:tcPr>
          <w:p w14:paraId="7D0B4E55" w14:textId="50B75F0C" w:rsidR="00E46370" w:rsidRPr="00B05F27" w:rsidRDefault="00E46370" w:rsidP="00E46370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16" w:type="dxa"/>
            <w:shd w:val="clear" w:color="auto" w:fill="auto"/>
            <w:noWrap/>
          </w:tcPr>
          <w:p w14:paraId="35C8FEED" w14:textId="25C62681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026 (8.10)</w:t>
            </w:r>
          </w:p>
        </w:tc>
        <w:tc>
          <w:tcPr>
            <w:tcW w:w="1319" w:type="dxa"/>
            <w:shd w:val="clear" w:color="auto" w:fill="auto"/>
            <w:noWrap/>
          </w:tcPr>
          <w:p w14:paraId="7AE8A13C" w14:textId="3DBFDFDB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56 (5.17)</w:t>
            </w:r>
          </w:p>
        </w:tc>
        <w:tc>
          <w:tcPr>
            <w:tcW w:w="1417" w:type="dxa"/>
            <w:shd w:val="clear" w:color="auto" w:fill="auto"/>
            <w:noWrap/>
          </w:tcPr>
          <w:p w14:paraId="497E8484" w14:textId="04FBA8DB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712 (14.37)</w:t>
            </w:r>
          </w:p>
        </w:tc>
        <w:tc>
          <w:tcPr>
            <w:tcW w:w="1418" w:type="dxa"/>
            <w:shd w:val="clear" w:color="auto" w:fill="auto"/>
            <w:noWrap/>
          </w:tcPr>
          <w:p w14:paraId="15AE9066" w14:textId="45899A4C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70 (21.98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4E667BA" w14:textId="77777777" w:rsidR="00E46370" w:rsidRPr="00B05F27" w:rsidRDefault="00E46370" w:rsidP="00E4637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E46370" w:rsidRPr="00B05F27" w14:paraId="184CFBDA" w14:textId="77777777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</w:tcPr>
          <w:p w14:paraId="5BC4B3DC" w14:textId="5C7A55A8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Thyroid disease</w:t>
            </w:r>
            <w:r w:rsidRPr="00B05F2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/</w:t>
            </w:r>
            <w:r w:rsidRPr="00B05F2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Thyroid disease history, n (%)</w:t>
            </w:r>
          </w:p>
        </w:tc>
        <w:tc>
          <w:tcPr>
            <w:tcW w:w="1516" w:type="dxa"/>
            <w:shd w:val="clear" w:color="auto" w:fill="auto"/>
            <w:noWrap/>
          </w:tcPr>
          <w:p w14:paraId="2434E4AD" w14:textId="77777777" w:rsidR="00E46370" w:rsidRPr="00B05F27" w:rsidRDefault="00E46370" w:rsidP="00E46370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19" w:type="dxa"/>
            <w:shd w:val="clear" w:color="auto" w:fill="auto"/>
            <w:noWrap/>
          </w:tcPr>
          <w:p w14:paraId="1C358DF4" w14:textId="77777777" w:rsidR="00E46370" w:rsidRPr="00B05F27" w:rsidRDefault="00E46370" w:rsidP="00E46370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4D937998" w14:textId="77777777" w:rsidR="00E46370" w:rsidRPr="00B05F27" w:rsidRDefault="00E46370" w:rsidP="00E46370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2DAC9FA6" w14:textId="77777777" w:rsidR="00E46370" w:rsidRPr="00B05F27" w:rsidRDefault="00E46370" w:rsidP="00E46370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2757E91" w14:textId="628B5F2C" w:rsidR="00E46370" w:rsidRPr="00B05F27" w:rsidRDefault="00E46370" w:rsidP="00E4637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E46370" w:rsidRPr="00B05F27" w14:paraId="63B3231C" w14:textId="77777777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</w:tcPr>
          <w:p w14:paraId="5C66892D" w14:textId="215A2497" w:rsidR="00E46370" w:rsidRPr="00B05F27" w:rsidRDefault="00E46370" w:rsidP="00E46370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516" w:type="dxa"/>
            <w:shd w:val="clear" w:color="auto" w:fill="auto"/>
            <w:noWrap/>
          </w:tcPr>
          <w:p w14:paraId="64A9646A" w14:textId="1A3A78AB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6397 (90.94)</w:t>
            </w:r>
          </w:p>
        </w:tc>
        <w:tc>
          <w:tcPr>
            <w:tcW w:w="1319" w:type="dxa"/>
            <w:shd w:val="clear" w:color="auto" w:fill="auto"/>
            <w:noWrap/>
          </w:tcPr>
          <w:p w14:paraId="517E2F97" w14:textId="5033FA5B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113 (91.91)</w:t>
            </w:r>
          </w:p>
        </w:tc>
        <w:tc>
          <w:tcPr>
            <w:tcW w:w="1417" w:type="dxa"/>
            <w:shd w:val="clear" w:color="auto" w:fill="auto"/>
            <w:noWrap/>
          </w:tcPr>
          <w:p w14:paraId="70F4A213" w14:textId="751864C6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730 (90.05)</w:t>
            </w:r>
          </w:p>
        </w:tc>
        <w:tc>
          <w:tcPr>
            <w:tcW w:w="1418" w:type="dxa"/>
            <w:shd w:val="clear" w:color="auto" w:fill="auto"/>
            <w:noWrap/>
          </w:tcPr>
          <w:p w14:paraId="73FA9428" w14:textId="43DEF977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924 (89.99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F12BA0A" w14:textId="77777777" w:rsidR="00E46370" w:rsidRPr="00B05F27" w:rsidRDefault="00E46370" w:rsidP="00E46370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E46370" w:rsidRPr="00B05F27" w14:paraId="36C4DB61" w14:textId="77777777" w:rsidTr="00754B8E">
        <w:trPr>
          <w:trHeight w:val="290"/>
          <w:jc w:val="center"/>
        </w:trPr>
        <w:tc>
          <w:tcPr>
            <w:tcW w:w="3681" w:type="dxa"/>
            <w:shd w:val="clear" w:color="auto" w:fill="auto"/>
            <w:noWrap/>
          </w:tcPr>
          <w:p w14:paraId="6A56DB83" w14:textId="5C1515AF" w:rsidR="00E46370" w:rsidRPr="00B05F27" w:rsidRDefault="00E46370" w:rsidP="00E46370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Yes</w:t>
            </w:r>
          </w:p>
        </w:tc>
        <w:tc>
          <w:tcPr>
            <w:tcW w:w="1516" w:type="dxa"/>
            <w:shd w:val="clear" w:color="auto" w:fill="auto"/>
            <w:noWrap/>
          </w:tcPr>
          <w:p w14:paraId="21301179" w14:textId="2FEDB10B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622 (9.06)</w:t>
            </w:r>
          </w:p>
        </w:tc>
        <w:tc>
          <w:tcPr>
            <w:tcW w:w="1319" w:type="dxa"/>
            <w:shd w:val="clear" w:color="auto" w:fill="auto"/>
            <w:noWrap/>
          </w:tcPr>
          <w:p w14:paraId="4C1B237A" w14:textId="4CADBE00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14 (8.09)</w:t>
            </w:r>
          </w:p>
        </w:tc>
        <w:tc>
          <w:tcPr>
            <w:tcW w:w="1417" w:type="dxa"/>
            <w:shd w:val="clear" w:color="auto" w:fill="auto"/>
            <w:noWrap/>
          </w:tcPr>
          <w:p w14:paraId="482CD4F7" w14:textId="405ED905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86 (9.95)</w:t>
            </w:r>
          </w:p>
        </w:tc>
        <w:tc>
          <w:tcPr>
            <w:tcW w:w="1418" w:type="dxa"/>
            <w:shd w:val="clear" w:color="auto" w:fill="auto"/>
            <w:noWrap/>
          </w:tcPr>
          <w:p w14:paraId="7AF2D2CE" w14:textId="11B8788D" w:rsidR="00E46370" w:rsidRPr="00B05F27" w:rsidRDefault="00E46370" w:rsidP="00E463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05F2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14 (10.01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08E2930" w14:textId="77777777" w:rsidR="00E46370" w:rsidRPr="00B05F27" w:rsidRDefault="00E46370" w:rsidP="00E46370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</w:tbl>
    <w:bookmarkEnd w:id="0"/>
    <w:p w14:paraId="17CF89DF" w14:textId="535DFD10" w:rsidR="00830163" w:rsidRPr="00D51A37" w:rsidRDefault="00B40D81" w:rsidP="00830163">
      <w:pPr>
        <w:widowControl/>
        <w:jc w:val="left"/>
        <w:textAlignment w:val="bottom"/>
        <w:rPr>
          <w:rFonts w:ascii="Times New Roman" w:hAnsi="Times New Roman" w:cs="Times New Roman"/>
          <w:i/>
          <w:iCs/>
          <w:sz w:val="18"/>
          <w:szCs w:val="18"/>
        </w:rPr>
      </w:pPr>
      <w:r w:rsidRPr="00D51A37">
        <w:rPr>
          <w:rFonts w:ascii="Times New Roman" w:hAnsi="Times New Roman" w:cs="Times New Roman"/>
          <w:i/>
          <w:iCs/>
          <w:sz w:val="18"/>
          <w:szCs w:val="18"/>
        </w:rPr>
        <w:t>Data are given as mean (SD), or n (%).</w:t>
      </w:r>
      <w:r w:rsidR="005247A0" w:rsidRPr="00D51A3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="00830163" w:rsidRPr="00D51A37">
        <w:rPr>
          <w:rFonts w:ascii="Times New Roman" w:hAnsi="Times New Roman" w:cs="Times New Roman"/>
          <w:i/>
          <w:iCs/>
          <w:sz w:val="18"/>
          <w:szCs w:val="18"/>
        </w:rPr>
        <w:t xml:space="preserve">Abbreviations: </w:t>
      </w:r>
      <w:r w:rsidRPr="00D51A37">
        <w:rPr>
          <w:rFonts w:ascii="Times New Roman" w:hAnsi="Times New Roman" w:cs="Times New Roman"/>
          <w:i/>
          <w:iCs/>
          <w:sz w:val="18"/>
          <w:szCs w:val="18"/>
        </w:rPr>
        <w:t>GDM, gestational diabetes mellitus.</w:t>
      </w:r>
    </w:p>
    <w:sectPr w:rsidR="00830163" w:rsidRPr="00D51A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B71B3C" w14:textId="77777777" w:rsidR="003D2CA7" w:rsidRDefault="003D2CA7" w:rsidP="006C3579">
      <w:r>
        <w:separator/>
      </w:r>
    </w:p>
  </w:endnote>
  <w:endnote w:type="continuationSeparator" w:id="0">
    <w:p w14:paraId="1A84117D" w14:textId="77777777" w:rsidR="003D2CA7" w:rsidRDefault="003D2CA7" w:rsidP="006C35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09DCAF" w14:textId="77777777" w:rsidR="003D2CA7" w:rsidRDefault="003D2CA7" w:rsidP="006C3579">
      <w:r>
        <w:separator/>
      </w:r>
    </w:p>
  </w:footnote>
  <w:footnote w:type="continuationSeparator" w:id="0">
    <w:p w14:paraId="51E35E5D" w14:textId="77777777" w:rsidR="003D2CA7" w:rsidRDefault="003D2CA7" w:rsidP="006C35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A2E"/>
    <w:rsid w:val="00053C90"/>
    <w:rsid w:val="00074E13"/>
    <w:rsid w:val="000D46D1"/>
    <w:rsid w:val="00150BAD"/>
    <w:rsid w:val="00157183"/>
    <w:rsid w:val="00173792"/>
    <w:rsid w:val="001C7047"/>
    <w:rsid w:val="001D2FB2"/>
    <w:rsid w:val="002160C7"/>
    <w:rsid w:val="0022202E"/>
    <w:rsid w:val="002825E1"/>
    <w:rsid w:val="002C7CF3"/>
    <w:rsid w:val="002E6B24"/>
    <w:rsid w:val="002F2F61"/>
    <w:rsid w:val="002F70C3"/>
    <w:rsid w:val="003018EA"/>
    <w:rsid w:val="00321096"/>
    <w:rsid w:val="00351B45"/>
    <w:rsid w:val="003D2CA7"/>
    <w:rsid w:val="00477DC0"/>
    <w:rsid w:val="004C121F"/>
    <w:rsid w:val="004F5DD9"/>
    <w:rsid w:val="005247A0"/>
    <w:rsid w:val="00580DDA"/>
    <w:rsid w:val="005C516B"/>
    <w:rsid w:val="00644506"/>
    <w:rsid w:val="0065457C"/>
    <w:rsid w:val="00670A2E"/>
    <w:rsid w:val="006A16CC"/>
    <w:rsid w:val="006A77A2"/>
    <w:rsid w:val="006C3579"/>
    <w:rsid w:val="006D05E6"/>
    <w:rsid w:val="00736A76"/>
    <w:rsid w:val="00754B8E"/>
    <w:rsid w:val="007778F0"/>
    <w:rsid w:val="007828C4"/>
    <w:rsid w:val="00796ECA"/>
    <w:rsid w:val="007A0334"/>
    <w:rsid w:val="008249C4"/>
    <w:rsid w:val="00830163"/>
    <w:rsid w:val="00876D39"/>
    <w:rsid w:val="008A19F2"/>
    <w:rsid w:val="008D700F"/>
    <w:rsid w:val="00920200"/>
    <w:rsid w:val="009719BE"/>
    <w:rsid w:val="009D5B27"/>
    <w:rsid w:val="009F0E5D"/>
    <w:rsid w:val="00A26B02"/>
    <w:rsid w:val="00A35BD7"/>
    <w:rsid w:val="00A4116E"/>
    <w:rsid w:val="00A4769E"/>
    <w:rsid w:val="00AC42E6"/>
    <w:rsid w:val="00B05F27"/>
    <w:rsid w:val="00B40D81"/>
    <w:rsid w:val="00BC6592"/>
    <w:rsid w:val="00BE34AD"/>
    <w:rsid w:val="00BE38C0"/>
    <w:rsid w:val="00BE61C8"/>
    <w:rsid w:val="00BF7723"/>
    <w:rsid w:val="00C055F4"/>
    <w:rsid w:val="00CA56E9"/>
    <w:rsid w:val="00CB13F9"/>
    <w:rsid w:val="00D30B3B"/>
    <w:rsid w:val="00D51A37"/>
    <w:rsid w:val="00D559DC"/>
    <w:rsid w:val="00DA2E41"/>
    <w:rsid w:val="00DC6638"/>
    <w:rsid w:val="00E20A86"/>
    <w:rsid w:val="00E2329E"/>
    <w:rsid w:val="00E42035"/>
    <w:rsid w:val="00E43BF9"/>
    <w:rsid w:val="00E46370"/>
    <w:rsid w:val="00EB620F"/>
    <w:rsid w:val="00EC560E"/>
    <w:rsid w:val="00FE2457"/>
    <w:rsid w:val="00FF0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A9CDFD"/>
  <w15:chartTrackingRefBased/>
  <w15:docId w15:val="{CB150F12-AFF7-488A-807A-A4CD376C3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35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35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35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35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35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3</Pages>
  <Words>691</Words>
  <Characters>3940</Characters>
  <Application>Microsoft Office Word</Application>
  <DocSecurity>0</DocSecurity>
  <Lines>32</Lines>
  <Paragraphs>9</Paragraphs>
  <ScaleCrop>false</ScaleCrop>
  <Company/>
  <LinksUpToDate>false</LinksUpToDate>
  <CharactersWithSpaces>4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永清</dc:creator>
  <cp:keywords/>
  <dc:description/>
  <cp:lastModifiedBy>孙 永清</cp:lastModifiedBy>
  <cp:revision>88</cp:revision>
  <dcterms:created xsi:type="dcterms:W3CDTF">2021-10-29T12:38:00Z</dcterms:created>
  <dcterms:modified xsi:type="dcterms:W3CDTF">2021-12-26T04:40:00Z</dcterms:modified>
</cp:coreProperties>
</file>